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0A8D1" w14:textId="77777777" w:rsidR="00DB53DF" w:rsidRPr="00993819" w:rsidRDefault="00DB53DF" w:rsidP="00DB53D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46998334"/>
      <w:r w:rsidRPr="00993819">
        <w:rPr>
          <w:rFonts w:ascii="Times New Roman" w:hAnsi="Times New Roman" w:cs="Times New Roman"/>
          <w:b/>
          <w:bCs/>
          <w:sz w:val="20"/>
          <w:szCs w:val="20"/>
        </w:rPr>
        <w:t>ARTICLE TITLE: Clinical and economic burden of nonalcoholic steatohepatitis in Saudi Arabia, United Arab Emirates and Kuwait</w:t>
      </w:r>
    </w:p>
    <w:p w14:paraId="160941C7" w14:textId="77777777" w:rsidR="00DB53DF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C2D3FD6" w14:textId="77777777" w:rsidR="00DB53DF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JOURNAL NAME</w:t>
      </w:r>
      <w:r w:rsidRPr="00993819">
        <w:rPr>
          <w:rFonts w:ascii="Times New Roman" w:hAnsi="Times New Roman" w:cs="Times New Roman"/>
          <w:sz w:val="20"/>
          <w:szCs w:val="20"/>
        </w:rPr>
        <w:t>: Hepatology International</w:t>
      </w:r>
    </w:p>
    <w:p w14:paraId="6EF6FF0F" w14:textId="77777777" w:rsidR="00DB53DF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4A3C848" w14:textId="77777777" w:rsidR="00DB53DF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AUTHOR NAMES</w:t>
      </w:r>
      <w:r w:rsidRPr="00993819">
        <w:rPr>
          <w:rFonts w:ascii="Times New Roman" w:hAnsi="Times New Roman" w:cs="Times New Roman"/>
          <w:sz w:val="20"/>
          <w:szCs w:val="20"/>
        </w:rPr>
        <w:t xml:space="preserve">: Faisal M Sanai, </w:t>
      </w:r>
      <w:r w:rsidRPr="0099381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bdullah Al Khathlan, Ahmad Al Fadhli, Ahmad S Jazzar, Al Moutaz Hashim, </w:t>
      </w:r>
      <w:r w:rsidRPr="00993819">
        <w:rPr>
          <w:rFonts w:ascii="Times New Roman" w:hAnsi="Times New Roman" w:cs="Times New Roman"/>
          <w:sz w:val="20"/>
          <w:szCs w:val="20"/>
        </w:rPr>
        <w:t xml:space="preserve">Eid Mansour, </w:t>
      </w:r>
      <w:r w:rsidRPr="0099381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aisal Abaalkhail, Fuad Hasan, Hajer Al Mudaiheem, Huda Al Quraishi, </w:t>
      </w:r>
      <w:r w:rsidRPr="00993819">
        <w:rPr>
          <w:rFonts w:ascii="Times New Roman" w:hAnsi="Times New Roman" w:cs="Times New Roman"/>
          <w:sz w:val="20"/>
          <w:szCs w:val="20"/>
        </w:rPr>
        <w:t>Juliana Bottomley, Khalid A Alswat</w:t>
      </w:r>
      <w:r w:rsidRPr="0099381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Mohammed Al Ghamdi, Mohamed Farghaly, Motaz Fathy, </w:t>
      </w:r>
      <w:r w:rsidRPr="00993819">
        <w:rPr>
          <w:rFonts w:ascii="Times New Roman" w:hAnsi="Times New Roman" w:cs="Times New Roman"/>
          <w:sz w:val="20"/>
          <w:szCs w:val="20"/>
        </w:rPr>
        <w:t xml:space="preserve">Nancy Awad, </w:t>
      </w:r>
      <w:r w:rsidRPr="0099381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mneya Mohamed, </w:t>
      </w:r>
      <w:r w:rsidRPr="00993819">
        <w:rPr>
          <w:rFonts w:ascii="Times New Roman" w:hAnsi="Times New Roman" w:cs="Times New Roman"/>
          <w:sz w:val="20"/>
          <w:szCs w:val="20"/>
        </w:rPr>
        <w:t xml:space="preserve">Sam Kozma, </w:t>
      </w:r>
      <w:r w:rsidRPr="0099381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Waleed Al-Hamoudi </w:t>
      </w:r>
      <w:r w:rsidRPr="00993819">
        <w:rPr>
          <w:rFonts w:ascii="Times New Roman" w:hAnsi="Times New Roman" w:cs="Times New Roman"/>
          <w:sz w:val="20"/>
          <w:szCs w:val="20"/>
        </w:rPr>
        <w:t>and Ahmed Al-jedai</w:t>
      </w:r>
    </w:p>
    <w:p w14:paraId="6A471FEF" w14:textId="77777777" w:rsidR="00DB53DF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F704361" w14:textId="72850707" w:rsidR="00DB53DF" w:rsidRPr="00993819" w:rsidRDefault="00DB53DF" w:rsidP="00993819">
      <w:pPr>
        <w:tabs>
          <w:tab w:val="left" w:pos="987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 w:rsidRPr="00993819">
        <w:rPr>
          <w:rFonts w:ascii="Times New Roman" w:hAnsi="Times New Roman" w:cs="Times New Roman"/>
          <w:sz w:val="20"/>
          <w:szCs w:val="20"/>
        </w:rPr>
        <w:t xml:space="preserve">: Professor Ahmed Al-jedai, Therapeutic Affairs Deputyship, Ministry of Health, Saudi Arabia. E-mail: </w:t>
      </w:r>
      <w:hyperlink r:id="rId8" w:history="1">
        <w:r w:rsidRPr="00993819">
          <w:rPr>
            <w:rStyle w:val="Hyperlink"/>
            <w:rFonts w:ascii="Times New Roman" w:hAnsi="Times New Roman"/>
            <w:sz w:val="20"/>
            <w:szCs w:val="20"/>
          </w:rPr>
          <w:t>ahaljedai@moh.gov.sa</w:t>
        </w:r>
      </w:hyperlink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5FEAF1" w14:textId="77777777" w:rsidR="005249E4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35068B" w:rsidRPr="0099381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9381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30DD2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068B" w:rsidRPr="00993819">
        <w:rPr>
          <w:rFonts w:ascii="Times New Roman" w:hAnsi="Times New Roman" w:cs="Times New Roman"/>
          <w:b/>
          <w:bCs/>
          <w:sz w:val="20"/>
          <w:szCs w:val="20"/>
          <w:lang w:val="en-GB"/>
        </w:rPr>
        <w:t>Model Results</w:t>
      </w:r>
      <w:r w:rsidR="0035068B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45EC9EEB" w14:textId="688BF391" w:rsidR="005249E4" w:rsidRPr="00993819" w:rsidRDefault="005249E4" w:rsidP="00326193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Cs w:val="20"/>
        </w:rPr>
      </w:pPr>
      <w:r w:rsidRPr="00993819">
        <w:rPr>
          <w:rFonts w:ascii="Times New Roman" w:hAnsi="Times New Roman" w:cs="Times New Roman"/>
          <w:szCs w:val="20"/>
        </w:rPr>
        <w:t>New cases in UAE and Kuwait</w:t>
      </w:r>
    </w:p>
    <w:p w14:paraId="5C0BFD15" w14:textId="06AE7EE6" w:rsidR="00030CEB" w:rsidRPr="00993819" w:rsidRDefault="00030CEB" w:rsidP="00326193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Cs w:val="20"/>
        </w:rPr>
      </w:pPr>
      <w:r w:rsidRPr="00993819">
        <w:rPr>
          <w:rFonts w:ascii="Times New Roman" w:hAnsi="Times New Roman" w:cs="Times New Roman"/>
          <w:szCs w:val="20"/>
        </w:rPr>
        <w:t xml:space="preserve">Lifetime QALYs and QALYs per model health state on Standard of Care in KSA, UAE and Kuwait </w:t>
      </w:r>
    </w:p>
    <w:p w14:paraId="07857032" w14:textId="33B51B7F" w:rsidR="00230DD2" w:rsidRPr="00993819" w:rsidRDefault="00230DD2" w:rsidP="00326193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Cs w:val="20"/>
        </w:rPr>
      </w:pPr>
      <w:r w:rsidRPr="00993819">
        <w:rPr>
          <w:rFonts w:ascii="Times New Roman" w:hAnsi="Times New Roman" w:cs="Times New Roman"/>
          <w:szCs w:val="20"/>
        </w:rPr>
        <w:t>Total Costs, and Breakdown of Costs by Health State Incurred and Cost Category of Standard of Care in KSA, UAE and Kuwait from 2018 to 2030 (in local currencies)</w:t>
      </w:r>
      <w:bookmarkEnd w:id="0"/>
    </w:p>
    <w:p w14:paraId="7EA2B4DB" w14:textId="77777777" w:rsidR="00DB53DF" w:rsidRPr="00993819" w:rsidRDefault="00DB53D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AEF36B" w14:textId="77777777" w:rsidR="00CC486C" w:rsidRPr="00993819" w:rsidRDefault="00CC486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89A5160" w14:textId="44632BC2" w:rsidR="00D80649" w:rsidRPr="00993819" w:rsidRDefault="0032619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1. </w:t>
      </w:r>
      <w:r w:rsidR="00CC486C" w:rsidRPr="00993819">
        <w:rPr>
          <w:rFonts w:ascii="Times New Roman" w:hAnsi="Times New Roman" w:cs="Times New Roman"/>
          <w:b/>
          <w:bCs/>
          <w:sz w:val="20"/>
          <w:szCs w:val="20"/>
          <w:lang w:val="en-GB"/>
        </w:rPr>
        <w:t>New Cases of NASH in UAE and Kuwait</w:t>
      </w:r>
    </w:p>
    <w:p w14:paraId="2734DB34" w14:textId="4A4FB0E5" w:rsidR="00CC486C" w:rsidRPr="00993819" w:rsidRDefault="00D80649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 xml:space="preserve">Similar trends in escalating </w:t>
      </w:r>
      <w:bookmarkStart w:id="1" w:name="_Hlk27493552"/>
      <w:r w:rsidRPr="00993819">
        <w:rPr>
          <w:rFonts w:ascii="Times New Roman" w:hAnsi="Times New Roman" w:cs="Times New Roman"/>
          <w:sz w:val="20"/>
          <w:szCs w:val="20"/>
        </w:rPr>
        <w:t xml:space="preserve">new cases </w:t>
      </w:r>
      <w:r w:rsidR="00CC486C" w:rsidRPr="00993819">
        <w:rPr>
          <w:rFonts w:ascii="Times New Roman" w:hAnsi="Times New Roman" w:cs="Times New Roman"/>
          <w:sz w:val="20"/>
          <w:szCs w:val="20"/>
        </w:rPr>
        <w:t xml:space="preserve">to those predicted in KSA (main manuscript) </w:t>
      </w:r>
      <w:r w:rsidRPr="00993819">
        <w:rPr>
          <w:rFonts w:ascii="Times New Roman" w:hAnsi="Times New Roman" w:cs="Times New Roman"/>
          <w:sz w:val="20"/>
          <w:szCs w:val="20"/>
        </w:rPr>
        <w:t xml:space="preserve">were also </w:t>
      </w:r>
      <w:r w:rsidR="00CC486C" w:rsidRPr="00993819">
        <w:rPr>
          <w:rFonts w:ascii="Times New Roman" w:hAnsi="Times New Roman" w:cs="Times New Roman"/>
          <w:sz w:val="20"/>
          <w:szCs w:val="20"/>
        </w:rPr>
        <w:t>estimated</w:t>
      </w:r>
      <w:r w:rsidRPr="00993819">
        <w:rPr>
          <w:rFonts w:ascii="Times New Roman" w:hAnsi="Times New Roman" w:cs="Times New Roman"/>
          <w:sz w:val="20"/>
          <w:szCs w:val="20"/>
        </w:rPr>
        <w:t xml:space="preserve"> in UAE and Kuwait </w:t>
      </w:r>
      <w:bookmarkEnd w:id="1"/>
      <w:r w:rsidRPr="00993819">
        <w:rPr>
          <w:rFonts w:ascii="Times New Roman" w:hAnsi="Times New Roman" w:cs="Times New Roman"/>
          <w:sz w:val="20"/>
          <w:szCs w:val="20"/>
        </w:rPr>
        <w:t xml:space="preserve">(Supplementary Figures 1 and 2, respectively). In UAE cases per year with F0-F3 increased by 79% from 43,004 to 77,137 (Supplementary Figure 1A), patients with CC, DC and HCC rose from 2,275 to 6,586 (189% increase) (Supplementary Figure 1B), those with LF/LT increased 338% (from 29 in 2018 to 127 in 2030) (Supplementary Figure 1C) while there were 6085 LD from 2018-2030 (Supplementary Figure 1D).  </w:t>
      </w:r>
    </w:p>
    <w:p w14:paraId="6E4223A5" w14:textId="7A5E64B4" w:rsidR="00CC486C" w:rsidRPr="00993819" w:rsidRDefault="00CC486C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24A3FA9" w14:textId="0488F701" w:rsidR="00CC486C" w:rsidRPr="00993819" w:rsidRDefault="00CC486C" w:rsidP="003261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 xml:space="preserve">Supplementary Figure 1. </w:t>
      </w:r>
      <w:r w:rsidRPr="00993819">
        <w:rPr>
          <w:rFonts w:ascii="Times New Roman" w:hAnsi="Times New Roman" w:cs="Times New Roman"/>
          <w:sz w:val="20"/>
          <w:szCs w:val="20"/>
          <w:lang w:val="en-GB"/>
        </w:rPr>
        <w:t>New cases annually per model health-state in UAE (local population). NASH patients on Standard of Care (2018-2030):  A) fibrosis stages F0, F1, F2 and F3; B) compensated cirrhosis, decompensated cirrhosis and hepatocellular carcinoma; C) liver failure or liver transplant and D) liver-related death</w:t>
      </w:r>
    </w:p>
    <w:p w14:paraId="3347B49D" w14:textId="6F339E35" w:rsidR="00CC486C" w:rsidRPr="00993819" w:rsidRDefault="00CC486C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noProof/>
        </w:rPr>
        <w:drawing>
          <wp:inline distT="0" distB="0" distL="0" distR="0" wp14:anchorId="171C3AA7" wp14:editId="6ED1A00F">
            <wp:extent cx="5394536" cy="5460274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307" cy="547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4349C" w14:textId="34EFF968" w:rsidR="00CC486C" w:rsidRPr="00993819" w:rsidRDefault="00D80649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>Supplementary Figure 2A describes a</w:t>
      </w:r>
      <w:r w:rsidR="00CC486C" w:rsidRPr="00993819">
        <w:rPr>
          <w:rFonts w:ascii="Times New Roman" w:hAnsi="Times New Roman" w:cs="Times New Roman"/>
          <w:sz w:val="20"/>
          <w:szCs w:val="20"/>
        </w:rPr>
        <w:t xml:space="preserve"> similar</w:t>
      </w:r>
      <w:r w:rsidRPr="00993819">
        <w:rPr>
          <w:rFonts w:ascii="Times New Roman" w:hAnsi="Times New Roman" w:cs="Times New Roman"/>
          <w:sz w:val="20"/>
          <w:szCs w:val="20"/>
        </w:rPr>
        <w:t xml:space="preserve"> increase of F0-F3 cases annually from 174,397 to 310,149 by 2030 in Kuwait, 189% increase in new cases with CC, DC and HCC (9,225 to 26,652; Supplementary Figure 2B), &gt;three-fold increase in cases of LF/LT (117 patients in 2018 to 514 in 2030; Supplementary Figure 2C) while 24,646 LD patients were estimated from 2018-2030 in Kuwait (Supplementary Figure 2D).</w:t>
      </w:r>
    </w:p>
    <w:p w14:paraId="5F513B42" w14:textId="1B347EDC" w:rsidR="00CC486C" w:rsidRPr="00993819" w:rsidRDefault="00CC486C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7F3907E" w14:textId="6BF4A4B5" w:rsidR="00CC486C" w:rsidRPr="00993819" w:rsidRDefault="00CC486C" w:rsidP="003261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>Supplementary Figure 2. New cases annually per model health-state in Kuwait. NASH patients on Standard of Care (2018-2030): A) fibrosis stages F0, F1, F2 and F3; B) compensated cirrhosis, decompensated cirrhosis and hepatocellular carcinoma; C) liver failure or liver transplant and D) liver-related death</w:t>
      </w:r>
    </w:p>
    <w:p w14:paraId="7BDE6E18" w14:textId="09BFCA5B" w:rsidR="00030CEB" w:rsidRPr="00993819" w:rsidRDefault="00030CEB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noProof/>
        </w:rPr>
        <w:drawing>
          <wp:inline distT="0" distB="0" distL="0" distR="0" wp14:anchorId="792689A3" wp14:editId="02C8C9DC">
            <wp:extent cx="5943600" cy="58781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7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56383" w14:textId="56807BA3" w:rsidR="00030CEB" w:rsidRPr="00993819" w:rsidRDefault="00326193" w:rsidP="00030CEB">
      <w:pPr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993819">
        <w:rPr>
          <w:rFonts w:ascii="Times New Roman" w:hAnsi="Times New Roman" w:cs="Times New Roman"/>
          <w:b/>
          <w:bCs/>
          <w:sz w:val="20"/>
          <w:szCs w:val="18"/>
        </w:rPr>
        <w:t xml:space="preserve">2. </w:t>
      </w:r>
      <w:r w:rsidR="00030CEB" w:rsidRPr="00993819">
        <w:rPr>
          <w:rFonts w:ascii="Times New Roman" w:hAnsi="Times New Roman" w:cs="Times New Roman"/>
          <w:b/>
          <w:bCs/>
          <w:sz w:val="20"/>
          <w:szCs w:val="18"/>
        </w:rPr>
        <w:t xml:space="preserve">Lifetime QALYs and QALYs per model health state on Standard of Care in KSA, UAE and Kuwait </w:t>
      </w:r>
    </w:p>
    <w:p w14:paraId="13274A98" w14:textId="77777777" w:rsidR="00030CEB" w:rsidRPr="00993819" w:rsidRDefault="00030CEB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879AE30" w14:textId="58FB01CA" w:rsidR="00D80649" w:rsidRPr="00993819" w:rsidRDefault="00D80649" w:rsidP="009A0CB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 xml:space="preserve">Supplementary Table 1 describes the total QALYs and life years (LYs) predicted per country adopting current SoC management patterns in NASH. </w:t>
      </w:r>
    </w:p>
    <w:p w14:paraId="6F9472C5" w14:textId="77777777" w:rsidR="00030CEB" w:rsidRPr="00993819" w:rsidRDefault="00030CEB" w:rsidP="00D3618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283031" w14:textId="0EB84B43" w:rsidR="00D36184" w:rsidRPr="00993819" w:rsidRDefault="00D36184" w:rsidP="003261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 xml:space="preserve">Supplementary Table 1. QALYs and LYs (thousands) from 2018-2030: NASH patients on Standard of Care in KSA, UAE and Kuwait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1127"/>
        <w:gridCol w:w="1127"/>
        <w:gridCol w:w="1127"/>
        <w:gridCol w:w="1127"/>
        <w:gridCol w:w="1127"/>
        <w:gridCol w:w="1127"/>
      </w:tblGrid>
      <w:tr w:rsidR="00D36184" w:rsidRPr="00993819" w14:paraId="5DD87DEB" w14:textId="77777777" w:rsidTr="00831583">
        <w:tc>
          <w:tcPr>
            <w:tcW w:w="2254" w:type="dxa"/>
            <w:vMerge w:val="restart"/>
            <w:shd w:val="clear" w:color="auto" w:fill="auto"/>
            <w:vAlign w:val="center"/>
          </w:tcPr>
          <w:p w14:paraId="41CD95BA" w14:textId="77777777" w:rsidR="00D36184" w:rsidRPr="00993819" w:rsidRDefault="00D36184" w:rsidP="00831583">
            <w:pPr>
              <w:pStyle w:val="TableHead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eastAsia="Times New Roman" w:hAnsi="Times New Roman" w:cs="Times New Roman"/>
                <w:lang w:val="en-US" w:eastAsia="en-GB"/>
              </w:rPr>
              <w:t>Health-State</w:t>
            </w:r>
          </w:p>
        </w:tc>
        <w:tc>
          <w:tcPr>
            <w:tcW w:w="2254" w:type="dxa"/>
            <w:gridSpan w:val="2"/>
            <w:shd w:val="clear" w:color="auto" w:fill="auto"/>
          </w:tcPr>
          <w:p w14:paraId="06F5D6D1" w14:textId="77777777" w:rsidR="00D36184" w:rsidRPr="00993819" w:rsidRDefault="00D36184" w:rsidP="00831583">
            <w:pPr>
              <w:pStyle w:val="TableHeading"/>
              <w:spacing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eastAsia="Times New Roman" w:hAnsi="Times New Roman" w:cs="Times New Roman"/>
                <w:lang w:val="en-US" w:eastAsia="en-GB"/>
              </w:rPr>
              <w:t>KSA</w:t>
            </w:r>
          </w:p>
        </w:tc>
        <w:tc>
          <w:tcPr>
            <w:tcW w:w="2254" w:type="dxa"/>
            <w:gridSpan w:val="2"/>
            <w:shd w:val="clear" w:color="auto" w:fill="auto"/>
          </w:tcPr>
          <w:p w14:paraId="203EC607" w14:textId="77777777" w:rsidR="00D36184" w:rsidRPr="00993819" w:rsidRDefault="00D36184" w:rsidP="00831583">
            <w:pPr>
              <w:pStyle w:val="TableHead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 xml:space="preserve">UAE 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14:paraId="233FB391" w14:textId="77777777" w:rsidR="00D36184" w:rsidRPr="00993819" w:rsidRDefault="00D36184" w:rsidP="00831583">
            <w:pPr>
              <w:pStyle w:val="TableHead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 xml:space="preserve">Kuwait </w:t>
            </w:r>
          </w:p>
        </w:tc>
      </w:tr>
      <w:tr w:rsidR="00D36184" w:rsidRPr="00993819" w14:paraId="2C09604D" w14:textId="77777777" w:rsidTr="00831583">
        <w:tc>
          <w:tcPr>
            <w:tcW w:w="2254" w:type="dxa"/>
            <w:vMerge/>
            <w:shd w:val="clear" w:color="auto" w:fill="auto"/>
            <w:vAlign w:val="center"/>
          </w:tcPr>
          <w:p w14:paraId="55637BB5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eastAsia="en-GB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648DB8B3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  <w:t>QALYs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BF3A51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  <w:t>LYs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D1112B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  <w:t>QALYs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307A22A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  <w:t>LYs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6E4FB20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  <w:t>QALYs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982DA9B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  <w:t>LYs</w:t>
            </w:r>
          </w:p>
        </w:tc>
      </w:tr>
      <w:tr w:rsidR="00D36184" w:rsidRPr="00993819" w14:paraId="37B7BF94" w14:textId="77777777" w:rsidTr="00831583">
        <w:tc>
          <w:tcPr>
            <w:tcW w:w="2254" w:type="dxa"/>
            <w:shd w:val="clear" w:color="auto" w:fill="auto"/>
            <w:vAlign w:val="center"/>
          </w:tcPr>
          <w:p w14:paraId="7EC02457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C3F0A8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,2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984A143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,9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02B393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30.1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53FD850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53.0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D5A5845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522.8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DF9156C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615.1 </w:t>
            </w:r>
          </w:p>
        </w:tc>
      </w:tr>
      <w:tr w:rsidR="00D36184" w:rsidRPr="00993819" w14:paraId="2DCD625A" w14:textId="77777777" w:rsidTr="00831583">
        <w:tc>
          <w:tcPr>
            <w:tcW w:w="2254" w:type="dxa"/>
            <w:shd w:val="clear" w:color="auto" w:fill="auto"/>
            <w:vAlign w:val="center"/>
          </w:tcPr>
          <w:p w14:paraId="1F3D6776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1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1B6D36A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7,3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DD9502B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8,6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4E5401D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25.6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9D95EB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68.4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314806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911.8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48FDAE5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,100</w:t>
            </w:r>
          </w:p>
        </w:tc>
      </w:tr>
      <w:tr w:rsidR="00D36184" w:rsidRPr="00993819" w14:paraId="143CC21B" w14:textId="77777777" w:rsidTr="00831583">
        <w:tc>
          <w:tcPr>
            <w:tcW w:w="2254" w:type="dxa"/>
            <w:shd w:val="clear" w:color="auto" w:fill="auto"/>
            <w:vAlign w:val="center"/>
          </w:tcPr>
          <w:p w14:paraId="3B42E466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2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040DE65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,8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3A08B28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,5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107356D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17.0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C9983C4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39.2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860E8F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473.6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8D73C9B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563.8 </w:t>
            </w:r>
          </w:p>
        </w:tc>
      </w:tr>
      <w:tr w:rsidR="00D36184" w:rsidRPr="00993819" w14:paraId="6325D764" w14:textId="77777777" w:rsidTr="00831583">
        <w:tc>
          <w:tcPr>
            <w:tcW w:w="2254" w:type="dxa"/>
            <w:shd w:val="clear" w:color="auto" w:fill="auto"/>
            <w:vAlign w:val="center"/>
          </w:tcPr>
          <w:p w14:paraId="79EF3755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3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92ABA8D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,1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743AB09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,500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A053CC0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66.1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5F892B3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78.7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C20CE0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67.6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18C6C5B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318.6 </w:t>
            </w:r>
          </w:p>
        </w:tc>
      </w:tr>
      <w:tr w:rsidR="00D36184" w:rsidRPr="00993819" w14:paraId="7A6D74C9" w14:textId="77777777" w:rsidTr="00831583">
        <w:tc>
          <w:tcPr>
            <w:tcW w:w="2254" w:type="dxa"/>
            <w:shd w:val="clear" w:color="auto" w:fill="auto"/>
            <w:vAlign w:val="center"/>
          </w:tcPr>
          <w:p w14:paraId="3DC50C97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C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B80E0F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718.1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A430A9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897.7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8FB33A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2.3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7F968DC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7.8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6387593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90.3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F033DFA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12.8 </w:t>
            </w:r>
          </w:p>
        </w:tc>
      </w:tr>
      <w:tr w:rsidR="00D36184" w:rsidRPr="00993819" w14:paraId="59CA4701" w14:textId="77777777" w:rsidTr="00831583">
        <w:tc>
          <w:tcPr>
            <w:tcW w:w="2254" w:type="dxa"/>
            <w:shd w:val="clear" w:color="auto" w:fill="auto"/>
            <w:vAlign w:val="center"/>
          </w:tcPr>
          <w:p w14:paraId="54264279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D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AD0F4B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25.2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D4A2698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08.7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0B75B94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.9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54105B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6.5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A864714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5.7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C61AA2C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6.2</w:t>
            </w:r>
          </w:p>
        </w:tc>
      </w:tr>
      <w:tr w:rsidR="00D36184" w:rsidRPr="00993819" w14:paraId="737C8091" w14:textId="77777777" w:rsidTr="00831583">
        <w:tc>
          <w:tcPr>
            <w:tcW w:w="2254" w:type="dxa"/>
            <w:shd w:val="clear" w:color="auto" w:fill="auto"/>
            <w:vAlign w:val="center"/>
          </w:tcPr>
          <w:p w14:paraId="4012D638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HC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DB0E88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261.9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6D64AA0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358.7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5F9E16D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8.1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E49CB78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 xml:space="preserve">11.1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00F8F43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2.9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FF7E0EB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5.1</w:t>
            </w:r>
          </w:p>
        </w:tc>
      </w:tr>
      <w:tr w:rsidR="00D36184" w:rsidRPr="00993819" w14:paraId="72124C3E" w14:textId="77777777" w:rsidTr="00831583">
        <w:tc>
          <w:tcPr>
            <w:tcW w:w="2254" w:type="dxa"/>
            <w:shd w:val="clear" w:color="auto" w:fill="auto"/>
            <w:vAlign w:val="center"/>
          </w:tcPr>
          <w:p w14:paraId="0A5D3BC8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LF/LT with DC (year 1) - Fail D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5CB19E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.9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BAEBB18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.1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94C5652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09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0985005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13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E42AD8C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36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F08DCFA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52</w:t>
            </w:r>
          </w:p>
        </w:tc>
      </w:tr>
      <w:tr w:rsidR="00D36184" w:rsidRPr="00993819" w14:paraId="5E16B8F7" w14:textId="77777777" w:rsidTr="00831583">
        <w:tc>
          <w:tcPr>
            <w:tcW w:w="2254" w:type="dxa"/>
            <w:shd w:val="clear" w:color="auto" w:fill="auto"/>
            <w:vAlign w:val="center"/>
          </w:tcPr>
          <w:p w14:paraId="4303D62B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LF/LT with HCC (year 1) - Fail HC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53BFBFA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.6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93E5CD1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6.7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87BA435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14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A573668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21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ECF139D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58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930541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85</w:t>
            </w:r>
          </w:p>
        </w:tc>
      </w:tr>
      <w:tr w:rsidR="00D36184" w:rsidRPr="00993819" w14:paraId="4C3DEEBF" w14:textId="77777777" w:rsidTr="00831583">
        <w:tc>
          <w:tcPr>
            <w:tcW w:w="2254" w:type="dxa"/>
            <w:shd w:val="clear" w:color="auto" w:fill="auto"/>
            <w:vAlign w:val="center"/>
          </w:tcPr>
          <w:p w14:paraId="28C2C7EE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LF/LT (year 2+) - Fail Y2+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37CB406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1.6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2133DB7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4.6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7339921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36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186665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0.45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C122D1E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.47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059B33D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.83</w:t>
            </w:r>
          </w:p>
        </w:tc>
      </w:tr>
      <w:tr w:rsidR="00D36184" w:rsidRPr="00993819" w14:paraId="2E7D4F78" w14:textId="77777777" w:rsidTr="00831583">
        <w:tc>
          <w:tcPr>
            <w:tcW w:w="2254" w:type="dxa"/>
            <w:shd w:val="clear" w:color="auto" w:fill="auto"/>
            <w:vAlign w:val="center"/>
          </w:tcPr>
          <w:p w14:paraId="7EFCE914" w14:textId="77777777" w:rsidR="00D36184" w:rsidRPr="00993819" w:rsidRDefault="00D36184" w:rsidP="00831583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eastAsia="en-GB"/>
              </w:rPr>
              <w:t xml:space="preserve">TOTAL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786A059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8,524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2C24862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1,990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25F871B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73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5CEF6CA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685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FDE975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317 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961F83F" w14:textId="77777777" w:rsidR="00D36184" w:rsidRPr="00993819" w:rsidRDefault="00D36184" w:rsidP="00831583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784 </w:t>
            </w:r>
          </w:p>
        </w:tc>
      </w:tr>
      <w:tr w:rsidR="00D36184" w:rsidRPr="00993819" w14:paraId="7B72F51E" w14:textId="77777777" w:rsidTr="00831583">
        <w:tc>
          <w:tcPr>
            <w:tcW w:w="9016" w:type="dxa"/>
            <w:gridSpan w:val="7"/>
            <w:shd w:val="clear" w:color="auto" w:fill="auto"/>
            <w:vAlign w:val="center"/>
          </w:tcPr>
          <w:p w14:paraId="185E8C7B" w14:textId="77777777" w:rsidR="00D36184" w:rsidRPr="00993819" w:rsidRDefault="00D36184" w:rsidP="00831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</w:rPr>
              <w:t>Note: Health-state LF/LT encompasses three populations: patients with progressive disease transitioning to  “LF/LT with DC (year 1)”, “LF/LT with HCC (year 1)” or “LF/LT (year 2+)”.</w:t>
            </w:r>
          </w:p>
          <w:p w14:paraId="7E401502" w14:textId="77777777" w:rsidR="00D36184" w:rsidRPr="00993819" w:rsidRDefault="00D36184" w:rsidP="00831583">
            <w:pPr>
              <w:pStyle w:val="TableText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Cs/>
                <w:color w:val="auto"/>
                <w:lang w:val="en-US"/>
              </w:rPr>
              <w:t>Abbreviations:</w:t>
            </w:r>
            <w:r w:rsidRPr="00993819">
              <w:rPr>
                <w:rFonts w:ascii="Times New Roman" w:hAnsi="Times New Roman" w:cs="Times New Roman"/>
                <w:color w:val="auto"/>
                <w:lang w:val="en-US"/>
              </w:rPr>
              <w:t xml:space="preserve"> CC, compensated cirrhosis; DC, decompensated cirrhosis; Fail DC, liver failure with decompensated cirrhosis; Fail HCC, liver failure with hepatocellular carcinoma; Fail Y2+, liver failure for 2 or more years; F0-F3, fibrosis score 0-3; HCC, hepatocellular carcinoma; KSA, Kingdom of Saudi Arabia; LY, life year; NASH, nonalcoholic steatohepatitis; QALY, quality adjusted life year; UAE, United Arab Emirates</w:t>
            </w:r>
          </w:p>
        </w:tc>
      </w:tr>
    </w:tbl>
    <w:p w14:paraId="0BE5CA02" w14:textId="77777777" w:rsidR="00030CEB" w:rsidRPr="00993819" w:rsidRDefault="00030CEB" w:rsidP="00030CE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>Due to KSA, UAE and Kuwait adopting the same transition probabilities for SoC management in the model, the proportions of QALYs accrued in each health-state are equal in all countries (Supplementary Figure 3). Thus, the model predicts that the majority of QALYs (94%) accrued while in initial fibrosis stages of NASH (F0-F3).  It is also clear that with disease progression (CC, DC or HCC), very few QALYs are accrued</w:t>
      </w:r>
    </w:p>
    <w:p w14:paraId="127D5DFE" w14:textId="77777777" w:rsidR="00030CEB" w:rsidRPr="00993819" w:rsidRDefault="00030CE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DF64D23" w14:textId="147C0764" w:rsidR="00030CEB" w:rsidRPr="00993819" w:rsidRDefault="00030CEB" w:rsidP="0032619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>Supplementary Figure 3. QALYs per model health-state. NASH patients on Standard of Care in KSA, UAE and Kuwait</w:t>
      </w:r>
    </w:p>
    <w:p w14:paraId="56D2D36C" w14:textId="042B6660" w:rsidR="00030CEB" w:rsidRPr="00993819" w:rsidRDefault="00030CE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noProof/>
        </w:rPr>
        <w:drawing>
          <wp:inline distT="0" distB="0" distL="0" distR="0" wp14:anchorId="511D79F1" wp14:editId="509468F9">
            <wp:extent cx="5943600" cy="5721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2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88151" w14:textId="6E8BA2ED" w:rsidR="00030CEB" w:rsidRPr="00993819" w:rsidRDefault="00030CE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047C20D" w14:textId="60143C8E" w:rsidR="004B1E84" w:rsidRPr="00993819" w:rsidRDefault="00326193" w:rsidP="004B1E8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18"/>
          <w:lang w:val="en-GB"/>
        </w:rPr>
      </w:pPr>
      <w:r w:rsidRPr="00993819">
        <w:rPr>
          <w:rFonts w:ascii="Times New Roman" w:hAnsi="Times New Roman" w:cs="Times New Roman"/>
          <w:b/>
          <w:bCs/>
          <w:sz w:val="20"/>
          <w:szCs w:val="18"/>
        </w:rPr>
        <w:t>3.</w:t>
      </w:r>
      <w:r w:rsidR="004B1E84" w:rsidRPr="00993819">
        <w:rPr>
          <w:rFonts w:ascii="Times New Roman" w:hAnsi="Times New Roman" w:cs="Times New Roman"/>
          <w:b/>
          <w:bCs/>
          <w:sz w:val="20"/>
          <w:szCs w:val="18"/>
        </w:rPr>
        <w:t>Total Costs, and B</w:t>
      </w:r>
      <w:r w:rsidR="004B1E84" w:rsidRPr="00993819">
        <w:rPr>
          <w:rFonts w:ascii="Times New Roman" w:hAnsi="Times New Roman" w:cs="Times New Roman"/>
          <w:b/>
          <w:bCs/>
          <w:sz w:val="20"/>
          <w:szCs w:val="18"/>
          <w:lang w:val="en-GB"/>
        </w:rPr>
        <w:t>reakdown of Costs by Health State Incurred and Cost Category</w:t>
      </w:r>
      <w:r w:rsidR="004B1E84" w:rsidRPr="00993819">
        <w:rPr>
          <w:rFonts w:ascii="Times New Roman" w:hAnsi="Times New Roman" w:cs="Times New Roman"/>
          <w:b/>
          <w:bCs/>
          <w:sz w:val="20"/>
          <w:szCs w:val="18"/>
        </w:rPr>
        <w:t xml:space="preserve"> of Standard of Care in KSA, UAE and Kuwait from 2018 to 2030 (in local currencies)</w:t>
      </w:r>
    </w:p>
    <w:p w14:paraId="03A0A560" w14:textId="77777777" w:rsidR="004B1E84" w:rsidRPr="00993819" w:rsidRDefault="004B1E84" w:rsidP="005249E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98B51C0" w14:textId="0BEC4F08" w:rsidR="005249E4" w:rsidRPr="00993819" w:rsidRDefault="005249E4" w:rsidP="005249E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>Based upon expert estimated HCRU incurred per health state (Online Resource 1, Supplementary Tables 1 to 6) and corresponding unit cost per category of HCRU in each country (Online Resource 1, Supplementary Table 7</w:t>
      </w:r>
      <w:r w:rsidR="009A0CB4" w:rsidRPr="0099381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, the annual health state costs for SoC in model were estimated (in local currency), as seen in Supplementary Table </w:t>
      </w:r>
      <w:r w:rsidR="009A0CB4" w:rsidRPr="00993819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030CEB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below</w:t>
      </w:r>
      <w:r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.  </w:t>
      </w:r>
    </w:p>
    <w:p w14:paraId="78A5583D" w14:textId="77777777" w:rsidR="005249E4" w:rsidRPr="00993819" w:rsidRDefault="005249E4" w:rsidP="005249E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43EAE98" w14:textId="52B0B9D2" w:rsidR="005249E4" w:rsidRPr="00993819" w:rsidRDefault="005249E4" w:rsidP="005249E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Supplementary Table </w:t>
      </w:r>
      <w:r w:rsidR="009A0CB4" w:rsidRPr="00993819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993819">
        <w:rPr>
          <w:rFonts w:ascii="Times New Roman" w:hAnsi="Times New Roman" w:cs="Times New Roman"/>
          <w:sz w:val="20"/>
          <w:szCs w:val="20"/>
          <w:lang w:val="en-GB"/>
        </w:rPr>
        <w:t>. Annual Health Care Costs Per Health State for NASH patients on SoC in KSA, UAE and Kuwait in local currencies</w:t>
      </w:r>
    </w:p>
    <w:tbl>
      <w:tblPr>
        <w:tblW w:w="5487" w:type="pct"/>
        <w:tblLayout w:type="fixed"/>
        <w:tblLook w:val="04A0" w:firstRow="1" w:lastRow="0" w:firstColumn="1" w:lastColumn="0" w:noHBand="0" w:noVBand="1"/>
      </w:tblPr>
      <w:tblGrid>
        <w:gridCol w:w="996"/>
        <w:gridCol w:w="800"/>
        <w:gridCol w:w="989"/>
        <w:gridCol w:w="989"/>
        <w:gridCol w:w="991"/>
        <w:gridCol w:w="901"/>
        <w:gridCol w:w="1170"/>
        <w:gridCol w:w="1170"/>
        <w:gridCol w:w="1079"/>
        <w:gridCol w:w="1176"/>
      </w:tblGrid>
      <w:tr w:rsidR="005249E4" w:rsidRPr="00993819" w14:paraId="62AC88E7" w14:textId="77777777" w:rsidTr="00B6565C">
        <w:trPr>
          <w:trHeight w:val="20"/>
          <w:tblHeader/>
        </w:trPr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D1E3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Country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D50B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Year</w:t>
            </w:r>
          </w:p>
        </w:tc>
        <w:tc>
          <w:tcPr>
            <w:tcW w:w="412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5F033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Health States</w:t>
            </w:r>
          </w:p>
        </w:tc>
      </w:tr>
      <w:tr w:rsidR="005249E4" w:rsidRPr="00993819" w14:paraId="2A554910" w14:textId="77777777" w:rsidTr="00B6565C">
        <w:trPr>
          <w:cantSplit/>
          <w:trHeight w:val="20"/>
          <w:tblHeader/>
        </w:trPr>
        <w:tc>
          <w:tcPr>
            <w:tcW w:w="4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100CDE7D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58C00959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6E0D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F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D6F2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F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BCD0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F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2233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F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D690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CC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2975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D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2A7F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HCC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1E6E" w14:textId="77777777" w:rsidR="005249E4" w:rsidRPr="00993819" w:rsidRDefault="005249E4" w:rsidP="00030CEB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993819">
              <w:rPr>
                <w:rFonts w:ascii="Times New Roman" w:hAnsi="Times New Roman" w:cs="Times New Roman"/>
                <w:szCs w:val="18"/>
                <w:lang w:val="en-US"/>
              </w:rPr>
              <w:t>LF/LT*</w:t>
            </w:r>
          </w:p>
        </w:tc>
      </w:tr>
      <w:tr w:rsidR="005249E4" w:rsidRPr="00993819" w14:paraId="0EF7743B" w14:textId="77777777" w:rsidTr="00B6565C">
        <w:trPr>
          <w:cantSplit/>
          <w:trHeight w:val="20"/>
        </w:trPr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0C241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3819">
              <w:rPr>
                <w:rFonts w:ascii="Times New Roman" w:hAnsi="Times New Roman" w:cs="Times New Roman"/>
                <w:b/>
                <w:lang w:val="en-US"/>
              </w:rPr>
              <w:t>KSA</w:t>
            </w:r>
          </w:p>
          <w:p w14:paraId="5D89107A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(SAR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A027E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E8460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5,11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203A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5,11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64A9B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5,919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8E79D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6,10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A3A90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11,510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59FEC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68,71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4F315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443,604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E3802" w14:textId="77777777" w:rsidR="005249E4" w:rsidRPr="00993819" w:rsidRDefault="005249E4" w:rsidP="00030C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,900,549</w:t>
            </w:r>
          </w:p>
        </w:tc>
      </w:tr>
      <w:tr w:rsidR="005249E4" w:rsidRPr="00993819" w14:paraId="3563E56B" w14:textId="77777777" w:rsidTr="00B6565C">
        <w:trPr>
          <w:cantSplit/>
          <w:trHeight w:val="20"/>
        </w:trPr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2A432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1E4D0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2+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3C073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3,191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E129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3,191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C8C27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3,991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9F18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4,027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916E9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8,213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0D585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50,717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BFFF2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lang w:val="en-US" w:eastAsia="en-GB"/>
              </w:rPr>
              <w:t>81,894</w:t>
            </w: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6BC56" w14:textId="77777777" w:rsidR="005249E4" w:rsidRPr="00993819" w:rsidRDefault="005249E4" w:rsidP="00030C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,868</w:t>
            </w:r>
          </w:p>
        </w:tc>
      </w:tr>
      <w:tr w:rsidR="005249E4" w:rsidRPr="00993819" w14:paraId="76914866" w14:textId="77777777" w:rsidTr="00B6565C">
        <w:trPr>
          <w:cantSplit/>
          <w:trHeight w:val="20"/>
        </w:trPr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4F9DC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3819">
              <w:rPr>
                <w:rFonts w:ascii="Times New Roman" w:hAnsi="Times New Roman" w:cs="Times New Roman"/>
                <w:b/>
                <w:lang w:val="en-US"/>
              </w:rPr>
              <w:t>UAE</w:t>
            </w:r>
          </w:p>
          <w:p w14:paraId="40D24B68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(AED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3B07E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B833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7,04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61FB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7,04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CB1C6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7,83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CDFBB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2,199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FEADD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9,647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209B5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54,39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5466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629,40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19942" w14:textId="77777777" w:rsidR="005249E4" w:rsidRPr="00993819" w:rsidRDefault="005249E4" w:rsidP="00030C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</w:rPr>
              <w:t>2,748,384</w:t>
            </w:r>
          </w:p>
        </w:tc>
      </w:tr>
      <w:tr w:rsidR="005249E4" w:rsidRPr="00993819" w14:paraId="646BC3F5" w14:textId="77777777" w:rsidTr="00B6565C">
        <w:trPr>
          <w:cantSplit/>
          <w:trHeight w:val="20"/>
        </w:trPr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5F93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6613F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2+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755E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,785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C7BEE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,785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B18C6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2,569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506E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3,541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44009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6,026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97C52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64,620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35AEF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40,602</w:t>
            </w: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47A7D" w14:textId="77777777" w:rsidR="005249E4" w:rsidRPr="00993819" w:rsidRDefault="005249E4" w:rsidP="00030C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</w:rPr>
              <w:t>85,188</w:t>
            </w:r>
          </w:p>
        </w:tc>
      </w:tr>
      <w:tr w:rsidR="005249E4" w:rsidRPr="00993819" w14:paraId="29A3C568" w14:textId="77777777" w:rsidTr="00B6565C">
        <w:trPr>
          <w:cantSplit/>
          <w:trHeight w:val="20"/>
        </w:trPr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970D6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3819">
              <w:rPr>
                <w:rFonts w:ascii="Times New Roman" w:hAnsi="Times New Roman" w:cs="Times New Roman"/>
                <w:b/>
                <w:lang w:val="en-US"/>
              </w:rPr>
              <w:t>Kuwait</w:t>
            </w:r>
          </w:p>
          <w:p w14:paraId="3D7A8B9F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(KWD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B3059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A9B26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F252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314BF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FBEE0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A68E5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4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70B01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5,25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E2244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1,48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831D" w14:textId="77777777" w:rsidR="005249E4" w:rsidRPr="00993819" w:rsidRDefault="005249E4" w:rsidP="00030C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</w:rPr>
              <w:t>207,925</w:t>
            </w:r>
          </w:p>
        </w:tc>
      </w:tr>
      <w:tr w:rsidR="005249E4" w:rsidRPr="00993819" w14:paraId="77336643" w14:textId="77777777" w:rsidTr="00B6565C">
        <w:trPr>
          <w:cantSplit/>
          <w:trHeight w:val="20"/>
        </w:trPr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E068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59D0B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2+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68FBA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4BF85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408D6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3EA6F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387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59C6F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F2EC1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17,552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1998D" w14:textId="77777777" w:rsidR="005249E4" w:rsidRPr="00993819" w:rsidRDefault="005249E4" w:rsidP="00030CEB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4,446</w:t>
            </w: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C7E3A" w14:textId="77777777" w:rsidR="005249E4" w:rsidRPr="00993819" w:rsidRDefault="005249E4" w:rsidP="00030C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819">
              <w:rPr>
                <w:rFonts w:ascii="Times New Roman" w:hAnsi="Times New Roman" w:cs="Times New Roman"/>
                <w:sz w:val="20"/>
                <w:szCs w:val="20"/>
              </w:rPr>
              <w:t>6,023</w:t>
            </w:r>
          </w:p>
        </w:tc>
      </w:tr>
      <w:tr w:rsidR="005249E4" w:rsidRPr="00993819" w14:paraId="096701D0" w14:textId="77777777" w:rsidTr="00B6565C">
        <w:trPr>
          <w:cantSplit/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0776" w14:textId="77777777" w:rsidR="005249E4" w:rsidRPr="00993819" w:rsidRDefault="005249E4" w:rsidP="00B6565C">
            <w:pPr>
              <w:pStyle w:val="TableText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sz w:val="18"/>
                <w:lang w:val="en-US"/>
              </w:rPr>
              <w:t>F0-F3, fibrosis score 0 to 3; CC, compensated cirrhosis; DC, decompensated cirrhosis; HCC, hepatocellular carcinoma; LF, liver failure; LT, liver transplant.</w:t>
            </w:r>
            <w:r w:rsidRPr="00993819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 SAR, Saudi Riyal; AED, United Arab Emirates Dirham; KWD, Kuwaiti Dinar</w:t>
            </w:r>
          </w:p>
          <w:p w14:paraId="7F15FBBA" w14:textId="77777777" w:rsidR="005249E4" w:rsidRPr="00993819" w:rsidRDefault="005249E4" w:rsidP="00B6565C">
            <w:pPr>
              <w:pStyle w:val="TableText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 xml:space="preserve">*Note: </w:t>
            </w:r>
            <w:r w:rsidRPr="00993819">
              <w:rPr>
                <w:rFonts w:ascii="Times New Roman" w:hAnsi="Times New Roman" w:cs="Times New Roman"/>
                <w:sz w:val="18"/>
                <w:szCs w:val="18"/>
              </w:rPr>
              <w:t>The health state LF/LT encompasses three populations: those patients with progressive disease who transition to either “LF/LT with DC (year 1)”, “LF/LT with HCC (year 1)” or “LF/LT (year 2+)”, i.e. Fail DC, Fail HCC and Fail Y2+, respectively</w:t>
            </w:r>
          </w:p>
        </w:tc>
      </w:tr>
    </w:tbl>
    <w:p w14:paraId="4FBD4A20" w14:textId="77777777" w:rsidR="005249E4" w:rsidRPr="00993819" w:rsidRDefault="005249E4" w:rsidP="005249E4">
      <w:pPr>
        <w:rPr>
          <w:rFonts w:ascii="Times New Roman" w:hAnsi="Times New Roman" w:cs="Times New Roman"/>
          <w:lang w:val="en-GB"/>
        </w:rPr>
      </w:pPr>
    </w:p>
    <w:p w14:paraId="3089DF0C" w14:textId="65F0045A" w:rsidR="005249E4" w:rsidRPr="00993819" w:rsidRDefault="004B1E84" w:rsidP="005249E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>The total lifetime national discounted NASH costs in KSA, UAE and Kuwait, assuming no change in SoC, are seen in local currencies (Supplementary Table 3)</w:t>
      </w:r>
      <w:r w:rsidR="00326193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overleaf</w:t>
      </w:r>
      <w:r w:rsidRPr="0099381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7906384" w14:textId="7A3724C0" w:rsidR="005249E4" w:rsidRPr="00993819" w:rsidRDefault="005249E4" w:rsidP="005249E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br w:type="page"/>
      </w:r>
    </w:p>
    <w:p w14:paraId="6DABD16F" w14:textId="489658EC" w:rsidR="00230DD2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30DD2" w:rsidRPr="00993819">
        <w:rPr>
          <w:rFonts w:ascii="Times New Roman" w:hAnsi="Times New Roman" w:cs="Times New Roman"/>
          <w:sz w:val="20"/>
          <w:szCs w:val="20"/>
        </w:rPr>
        <w:t xml:space="preserve">Table </w:t>
      </w:r>
      <w:r w:rsidR="00635DD5" w:rsidRPr="00993819">
        <w:rPr>
          <w:rFonts w:ascii="Times New Roman" w:hAnsi="Times New Roman" w:cs="Times New Roman"/>
          <w:sz w:val="20"/>
          <w:szCs w:val="20"/>
        </w:rPr>
        <w:t>3</w:t>
      </w:r>
      <w:r w:rsidR="00230DD2" w:rsidRPr="00993819">
        <w:rPr>
          <w:rFonts w:ascii="Times New Roman" w:hAnsi="Times New Roman" w:cs="Times New Roman"/>
          <w:sz w:val="20"/>
          <w:szCs w:val="20"/>
        </w:rPr>
        <w:t>. Total</w:t>
      </w:r>
      <w:r w:rsidR="004B1E84" w:rsidRPr="00993819">
        <w:rPr>
          <w:rFonts w:ascii="Times New Roman" w:hAnsi="Times New Roman" w:cs="Times New Roman"/>
          <w:sz w:val="20"/>
          <w:szCs w:val="20"/>
        </w:rPr>
        <w:t xml:space="preserve"> Discounted</w:t>
      </w:r>
      <w:r w:rsidR="00230DD2"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9A0CB4" w:rsidRPr="00993819">
        <w:rPr>
          <w:rFonts w:ascii="Times New Roman" w:hAnsi="Times New Roman" w:cs="Times New Roman"/>
          <w:sz w:val="20"/>
          <w:szCs w:val="20"/>
        </w:rPr>
        <w:t xml:space="preserve">Lifetime </w:t>
      </w:r>
      <w:r w:rsidR="00230DD2" w:rsidRPr="00993819">
        <w:rPr>
          <w:rFonts w:ascii="Times New Roman" w:hAnsi="Times New Roman" w:cs="Times New Roman"/>
          <w:sz w:val="20"/>
          <w:szCs w:val="20"/>
        </w:rPr>
        <w:t xml:space="preserve">Costs of </w:t>
      </w:r>
      <w:r w:rsidR="00230DD2" w:rsidRPr="00993819">
        <w:rPr>
          <w:rFonts w:ascii="Times New Roman" w:hAnsi="Times New Roman" w:cs="Times New Roman"/>
          <w:sz w:val="20"/>
          <w:szCs w:val="20"/>
          <w:lang w:val="en-GB"/>
        </w:rPr>
        <w:t>SoC</w:t>
      </w:r>
      <w:r w:rsidR="00230DD2" w:rsidRPr="00993819" w:rsidDel="006B3538">
        <w:rPr>
          <w:rFonts w:ascii="Times New Roman" w:hAnsi="Times New Roman" w:cs="Times New Roman"/>
          <w:sz w:val="20"/>
          <w:szCs w:val="20"/>
        </w:rPr>
        <w:t xml:space="preserve"> </w:t>
      </w:r>
      <w:r w:rsidR="00230DD2" w:rsidRPr="00993819">
        <w:rPr>
          <w:rFonts w:ascii="Times New Roman" w:hAnsi="Times New Roman" w:cs="Times New Roman"/>
          <w:sz w:val="20"/>
          <w:szCs w:val="20"/>
        </w:rPr>
        <w:t>in KSA, UAE and Kuwait from 2018 to 2030 (in local currencies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2561" w:rsidRPr="00993819" w14:paraId="77A09FC0" w14:textId="77777777" w:rsidTr="00DB53DF">
        <w:trPr>
          <w:tblHeader/>
        </w:trPr>
        <w:tc>
          <w:tcPr>
            <w:tcW w:w="2254" w:type="dxa"/>
            <w:shd w:val="clear" w:color="auto" w:fill="auto"/>
          </w:tcPr>
          <w:p w14:paraId="60C44365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eastAsia="Times New Roman" w:hAnsi="Times New Roman" w:cs="Times New Roman"/>
                <w:lang w:val="en-US" w:eastAsia="en-GB"/>
              </w:rPr>
              <w:t>Health State</w:t>
            </w:r>
          </w:p>
        </w:tc>
        <w:tc>
          <w:tcPr>
            <w:tcW w:w="2254" w:type="dxa"/>
            <w:shd w:val="clear" w:color="auto" w:fill="auto"/>
          </w:tcPr>
          <w:p w14:paraId="645A6D4E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eastAsia="Times New Roman" w:hAnsi="Times New Roman" w:cs="Times New Roman"/>
                <w:lang w:val="en-US" w:eastAsia="en-GB"/>
              </w:rPr>
              <w:t xml:space="preserve">KSA Costs </w:t>
            </w:r>
          </w:p>
          <w:p w14:paraId="7C202D96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eastAsia="Times New Roman" w:hAnsi="Times New Roman" w:cs="Times New Roman"/>
                <w:lang w:val="en-US" w:eastAsia="en-GB"/>
              </w:rPr>
              <w:t>(SAR)</w:t>
            </w:r>
          </w:p>
        </w:tc>
        <w:tc>
          <w:tcPr>
            <w:tcW w:w="2254" w:type="dxa"/>
            <w:shd w:val="clear" w:color="auto" w:fill="auto"/>
          </w:tcPr>
          <w:p w14:paraId="7981D50A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UAE Costs</w:t>
            </w:r>
          </w:p>
          <w:p w14:paraId="04D6E316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(AED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2D27F9C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 xml:space="preserve">Kuwait Costs </w:t>
            </w:r>
          </w:p>
          <w:p w14:paraId="20765B7D" w14:textId="77777777" w:rsidR="00992561" w:rsidRPr="00993819" w:rsidRDefault="00992561" w:rsidP="00DB53DF">
            <w:pPr>
              <w:pStyle w:val="TableHeading"/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93819">
              <w:rPr>
                <w:rFonts w:ascii="Times New Roman" w:hAnsi="Times New Roman" w:cs="Times New Roman"/>
                <w:lang w:val="en-US"/>
              </w:rPr>
              <w:t>(KWD)</w:t>
            </w:r>
          </w:p>
        </w:tc>
      </w:tr>
      <w:tr w:rsidR="00491DE6" w:rsidRPr="00993819" w14:paraId="07D3F647" w14:textId="77777777" w:rsidTr="005C37A3">
        <w:tc>
          <w:tcPr>
            <w:tcW w:w="2254" w:type="dxa"/>
            <w:shd w:val="clear" w:color="auto" w:fill="auto"/>
            <w:vAlign w:val="center"/>
          </w:tcPr>
          <w:p w14:paraId="681D84AE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NASH F0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F77F1D5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8,593.3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785646D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525.2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36A8096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37.2 m</w:t>
            </w:r>
          </w:p>
        </w:tc>
      </w:tr>
      <w:tr w:rsidR="00491DE6" w:rsidRPr="00993819" w14:paraId="30205851" w14:textId="77777777" w:rsidTr="005C37A3">
        <w:tc>
          <w:tcPr>
            <w:tcW w:w="2254" w:type="dxa"/>
            <w:shd w:val="clear" w:color="auto" w:fill="auto"/>
            <w:vAlign w:val="center"/>
          </w:tcPr>
          <w:p w14:paraId="699BB7F7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NASH F1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5ED6516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9,530.1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F4BB51D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646.3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66FF540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07.9 m</w:t>
            </w:r>
          </w:p>
        </w:tc>
      </w:tr>
      <w:tr w:rsidR="00491DE6" w:rsidRPr="00993819" w14:paraId="5866907B" w14:textId="77777777" w:rsidTr="005C37A3">
        <w:tc>
          <w:tcPr>
            <w:tcW w:w="2254" w:type="dxa"/>
            <w:shd w:val="clear" w:color="auto" w:fill="auto"/>
            <w:vAlign w:val="center"/>
          </w:tcPr>
          <w:p w14:paraId="63E8DA83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NASH F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713D18B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8,840.7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E5AA84C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37.4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06F74D8B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11.6 m</w:t>
            </w:r>
          </w:p>
        </w:tc>
      </w:tr>
      <w:tr w:rsidR="00491DE6" w:rsidRPr="00993819" w14:paraId="67E65128" w14:textId="77777777" w:rsidTr="005C37A3">
        <w:tc>
          <w:tcPr>
            <w:tcW w:w="2254" w:type="dxa"/>
            <w:shd w:val="clear" w:color="auto" w:fill="auto"/>
            <w:vAlign w:val="center"/>
          </w:tcPr>
          <w:p w14:paraId="71C1A75B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NASH F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D3E44BF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1,839.7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8E02270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90.0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995EE5D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28.4 m</w:t>
            </w:r>
          </w:p>
        </w:tc>
      </w:tr>
      <w:tr w:rsidR="00491DE6" w:rsidRPr="00993819" w14:paraId="3077843D" w14:textId="77777777" w:rsidTr="005C37A3">
        <w:tc>
          <w:tcPr>
            <w:tcW w:w="2254" w:type="dxa"/>
            <w:shd w:val="clear" w:color="auto" w:fill="auto"/>
            <w:vAlign w:val="center"/>
          </w:tcPr>
          <w:p w14:paraId="09C4508A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CC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B526BEA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8,942.4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402C92C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69.1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9EC7CAA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8.9 m</w:t>
            </w:r>
          </w:p>
        </w:tc>
      </w:tr>
      <w:tr w:rsidR="00491DE6" w:rsidRPr="00993819" w14:paraId="60F7528D" w14:textId="77777777" w:rsidTr="005C37A3">
        <w:tc>
          <w:tcPr>
            <w:tcW w:w="2254" w:type="dxa"/>
            <w:shd w:val="clear" w:color="auto" w:fill="auto"/>
            <w:vAlign w:val="center"/>
          </w:tcPr>
          <w:p w14:paraId="7418E303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DC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9C9D589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1,190.2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F11D4E4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950.0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A210CDC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408.4 m</w:t>
            </w:r>
          </w:p>
        </w:tc>
      </w:tr>
      <w:tr w:rsidR="00491DE6" w:rsidRPr="00993819" w14:paraId="2EBA8855" w14:textId="77777777" w:rsidTr="005C37A3">
        <w:tc>
          <w:tcPr>
            <w:tcW w:w="2254" w:type="dxa"/>
            <w:shd w:val="clear" w:color="auto" w:fill="auto"/>
            <w:vAlign w:val="center"/>
          </w:tcPr>
          <w:p w14:paraId="0B26C42B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HCC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9404A09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9,765.7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2651FBF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000.2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C7FD27A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34.3 m</w:t>
            </w:r>
          </w:p>
        </w:tc>
      </w:tr>
      <w:tr w:rsidR="00491DE6" w:rsidRPr="00993819" w14:paraId="4A7077C8" w14:textId="77777777" w:rsidTr="005C37A3">
        <w:tc>
          <w:tcPr>
            <w:tcW w:w="2254" w:type="dxa"/>
            <w:shd w:val="clear" w:color="auto" w:fill="auto"/>
            <w:vAlign w:val="center"/>
          </w:tcPr>
          <w:p w14:paraId="450D01F1" w14:textId="69FA37C8" w:rsidR="00491DE6" w:rsidRPr="00993819" w:rsidRDefault="0086232A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 xml:space="preserve">*LF/LT with DC (year 1) - </w:t>
            </w:r>
            <w:r w:rsidR="00491DE6"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ail DC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F1044F5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3,944.3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E322CA4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176.9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5E76DE9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54.3 m</w:t>
            </w:r>
          </w:p>
        </w:tc>
      </w:tr>
      <w:tr w:rsidR="00491DE6" w:rsidRPr="00993819" w14:paraId="23C8FBB4" w14:textId="77777777" w:rsidTr="005C37A3">
        <w:tc>
          <w:tcPr>
            <w:tcW w:w="2254" w:type="dxa"/>
            <w:shd w:val="clear" w:color="auto" w:fill="auto"/>
            <w:vAlign w:val="center"/>
          </w:tcPr>
          <w:p w14:paraId="57B02279" w14:textId="62C329B6" w:rsidR="00491DE6" w:rsidRPr="00993819" w:rsidRDefault="0086232A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 xml:space="preserve">*LF/LT with HCC (year 1) - </w:t>
            </w:r>
            <w:r w:rsidR="00491DE6"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ail HCC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B276E9A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6,409.4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2CAB9F9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87.5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64D6FDB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88.1 m</w:t>
            </w:r>
          </w:p>
        </w:tc>
      </w:tr>
      <w:tr w:rsidR="00491DE6" w:rsidRPr="00993819" w14:paraId="287B62B2" w14:textId="77777777" w:rsidTr="005C37A3">
        <w:tc>
          <w:tcPr>
            <w:tcW w:w="2254" w:type="dxa"/>
            <w:shd w:val="clear" w:color="auto" w:fill="auto"/>
            <w:vAlign w:val="center"/>
          </w:tcPr>
          <w:p w14:paraId="706CE561" w14:textId="79E4A8DF" w:rsidR="00491DE6" w:rsidRPr="00993819" w:rsidRDefault="0086232A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 xml:space="preserve">*LF/LT (year 2+) - </w:t>
            </w:r>
            <w:r w:rsidR="00491DE6" w:rsidRPr="00993819">
              <w:rPr>
                <w:rFonts w:ascii="Times New Roman" w:hAnsi="Times New Roman" w:cs="Times New Roman"/>
                <w:color w:val="auto"/>
                <w:lang w:val="en-US" w:eastAsia="en-GB"/>
              </w:rPr>
              <w:t>Fail Y2+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CA8B4E6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628.3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0F309C5F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26.0 m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6EBA08F" w14:textId="77777777" w:rsidR="00491DE6" w:rsidRPr="00993819" w:rsidRDefault="00491DE6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color w:val="auto"/>
                <w:lang w:val="en-US" w:bidi="en-US"/>
              </w:rPr>
              <w:t>7.4 m</w:t>
            </w:r>
          </w:p>
        </w:tc>
      </w:tr>
      <w:tr w:rsidR="005D6551" w:rsidRPr="00993819" w14:paraId="11F59D61" w14:textId="77777777" w:rsidTr="00097409">
        <w:tc>
          <w:tcPr>
            <w:tcW w:w="2254" w:type="dxa"/>
            <w:shd w:val="clear" w:color="auto" w:fill="auto"/>
            <w:vAlign w:val="center"/>
          </w:tcPr>
          <w:p w14:paraId="20860ADA" w14:textId="77777777" w:rsidR="005D6551" w:rsidRPr="00993819" w:rsidRDefault="005D6551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b/>
                <w:bCs/>
                <w:color w:val="auto"/>
                <w:lang w:val="en-US" w:eastAsia="en-GB"/>
              </w:rPr>
              <w:t>TOTAL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15B0BE9" w14:textId="07476B50" w:rsidR="005D6551" w:rsidRPr="00993819" w:rsidRDefault="005D6551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</w:rPr>
              <w:t>149.68 bn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CE4C4C2" w14:textId="26BEE459" w:rsidR="005D6551" w:rsidRPr="00993819" w:rsidRDefault="005D6551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</w:rPr>
              <w:t>5.91 bn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F5D1B85" w14:textId="4B8C8AC2" w:rsidR="005D6551" w:rsidRPr="00993819" w:rsidRDefault="005D6551" w:rsidP="00DB53DF">
            <w:pPr>
              <w:pStyle w:val="Table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b/>
                <w:bCs/>
              </w:rPr>
              <w:t>1.93 bn</w:t>
            </w:r>
          </w:p>
        </w:tc>
      </w:tr>
      <w:tr w:rsidR="00491DE6" w:rsidRPr="00993819" w14:paraId="0FED1835" w14:textId="77777777" w:rsidTr="005C37A3">
        <w:tc>
          <w:tcPr>
            <w:tcW w:w="9016" w:type="dxa"/>
            <w:gridSpan w:val="4"/>
            <w:shd w:val="clear" w:color="auto" w:fill="auto"/>
            <w:vAlign w:val="center"/>
          </w:tcPr>
          <w:p w14:paraId="3A4FE325" w14:textId="77777777" w:rsidR="00491DE6" w:rsidRPr="00993819" w:rsidRDefault="00491DE6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93819">
              <w:rPr>
                <w:rFonts w:ascii="Times New Roman" w:hAnsi="Times New Roman" w:cs="Times New Roman"/>
                <w:b/>
                <w:color w:val="auto"/>
                <w:lang w:val="en-US"/>
              </w:rPr>
              <w:t>Key:</w:t>
            </w:r>
            <w:r w:rsidRPr="00993819">
              <w:rPr>
                <w:rFonts w:ascii="Times New Roman" w:hAnsi="Times New Roman" w:cs="Times New Roman"/>
                <w:color w:val="auto"/>
                <w:lang w:val="en-US"/>
              </w:rPr>
              <w:t xml:space="preserve"> CC, compensated cirrhosis; DC, decompensated cirrhosis; Fail DC, liver failure with decompensated cirrhosis; Fail HCC, liver failure with hepatocellular carcinoma; Fail Y2+, liver failure for 2 or more years; F0-F3, fibrosis score 0-3; HCC, hepatocellular carcinoma; k, thousand(s); LY, life year; m, million(s); NASH, non- alcoholic steatohepatitis; </w:t>
            </w:r>
            <w:r w:rsidRPr="00993819">
              <w:rPr>
                <w:rFonts w:ascii="Times New Roman" w:hAnsi="Times New Roman" w:cs="Times New Roman"/>
                <w:lang w:val="en-US" w:eastAsia="en-GB"/>
              </w:rPr>
              <w:t>SAR, Saudi Riyal; AED, United Arab Emirates Dirham; KWD, Kuwaiti Dinar</w:t>
            </w:r>
          </w:p>
          <w:p w14:paraId="16A34079" w14:textId="373F76B1" w:rsidR="0086232A" w:rsidRPr="00993819" w:rsidRDefault="0086232A" w:rsidP="00DB53DF">
            <w:pPr>
              <w:pStyle w:val="TableText"/>
              <w:spacing w:line="480" w:lineRule="auto"/>
              <w:rPr>
                <w:rFonts w:ascii="Times New Roman" w:hAnsi="Times New Roman" w:cs="Times New Roman"/>
                <w:color w:val="auto"/>
                <w:lang w:val="en-US" w:bidi="en-US"/>
              </w:rPr>
            </w:pPr>
            <w:r w:rsidRPr="00993819">
              <w:rPr>
                <w:rFonts w:ascii="Times New Roman" w:hAnsi="Times New Roman" w:cs="Times New Roman"/>
                <w:lang w:val="en-US" w:eastAsia="en-GB" w:bidi="en-US"/>
              </w:rPr>
              <w:t xml:space="preserve">*Note: </w:t>
            </w:r>
            <w:r w:rsidRPr="00993819">
              <w:rPr>
                <w:rFonts w:ascii="Times New Roman" w:hAnsi="Times New Roman" w:cs="Times New Roman"/>
              </w:rPr>
              <w:t>The health state LF/LT encompasses three populations: those patients with progressive disease who transition to either “LF/LT with DC (year 1)”, “LF/LT with HCC (year 1)” or “LF/LT (year 2+)”, i.e. Fail DC, Fail HCC and Fail Y2+, respectively</w:t>
            </w:r>
          </w:p>
        </w:tc>
      </w:tr>
    </w:tbl>
    <w:p w14:paraId="15C67037" w14:textId="77777777" w:rsidR="00992561" w:rsidRPr="00993819" w:rsidRDefault="00992561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CBA1FA" w14:textId="77777777" w:rsidR="00141CE6" w:rsidRPr="00993819" w:rsidRDefault="00141CE6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141CE6" w:rsidRPr="00993819" w:rsidSect="00993819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70CC29" w14:textId="4EA28393" w:rsidR="00D64A1C" w:rsidRPr="00993819" w:rsidRDefault="00D64A1C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>The predicted lifetime discounted costs in local currencies listed in Supplementary Table 3 are also displayed pictorially a) according to the health state in which they occurred and b) according to cost category in the following Supplementary Figures 4, 5 and 6 for KSA, UAE and Kuwait, respectively.</w:t>
      </w:r>
    </w:p>
    <w:p w14:paraId="0A982EDE" w14:textId="77777777" w:rsidR="00D64A1C" w:rsidRPr="00993819" w:rsidRDefault="00D64A1C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ED2DC2C" w14:textId="3D55407F" w:rsidR="00141CE6" w:rsidRPr="00993819" w:rsidRDefault="00DB53DF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635DD5" w:rsidRPr="00993819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2" w:name="_Hlk27043420"/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KSA – </w:t>
      </w:r>
      <w:bookmarkEnd w:id="2"/>
      <w:r w:rsidR="00786192" w:rsidRPr="00993819">
        <w:rPr>
          <w:rFonts w:ascii="Times New Roman" w:hAnsi="Times New Roman" w:cs="Times New Roman"/>
          <w:sz w:val="20"/>
          <w:szCs w:val="20"/>
          <w:lang w:val="en-GB"/>
        </w:rPr>
        <w:t>SoC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(SAR)</w:t>
      </w:r>
    </w:p>
    <w:p w14:paraId="4EEEE16C" w14:textId="232F0398" w:rsidR="005B303F" w:rsidRPr="00993819" w:rsidRDefault="00BC6485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</w:rPr>
        <w:t>a</w:t>
      </w:r>
      <w:r w:rsidR="005B303F" w:rsidRPr="00993819">
        <w:rPr>
          <w:rFonts w:ascii="Times New Roman" w:hAnsi="Times New Roman" w:cs="Times New Roman"/>
          <w:sz w:val="20"/>
          <w:szCs w:val="20"/>
        </w:rPr>
        <w:t>).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5B303F" w:rsidRPr="00993819">
        <w:rPr>
          <w:rFonts w:ascii="Times New Roman" w:hAnsi="Times New Roman" w:cs="Times New Roman"/>
          <w:sz w:val="20"/>
          <w:szCs w:val="20"/>
        </w:rPr>
        <w:t>Breakdown by health state in which they incurred</w:t>
      </w:r>
      <w:r w:rsidR="004F6808" w:rsidRPr="00993819">
        <w:rPr>
          <w:rFonts w:ascii="Times New Roman" w:hAnsi="Times New Roman" w:cs="Times New Roman"/>
          <w:sz w:val="20"/>
          <w:szCs w:val="20"/>
        </w:rPr>
        <w:t xml:space="preserve"> in KSA</w:t>
      </w:r>
    </w:p>
    <w:p w14:paraId="2A557FB1" w14:textId="0A992149" w:rsidR="008C5052" w:rsidRPr="00993819" w:rsidRDefault="00601430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9EA14C" wp14:editId="739EA7CA">
            <wp:extent cx="3571572" cy="20383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113" cy="2044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107EF2" w14:textId="02D68232" w:rsidR="008C5052" w:rsidRPr="00993819" w:rsidRDefault="008C5052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A4D718E" w14:textId="4B9E8D5F" w:rsidR="005B303F" w:rsidRPr="00993819" w:rsidRDefault="00BC6485" w:rsidP="00D64A1C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sz w:val="20"/>
          <w:szCs w:val="20"/>
        </w:rPr>
        <w:t>b</w:t>
      </w:r>
      <w:r w:rsidR="005B303F" w:rsidRPr="00993819">
        <w:rPr>
          <w:rFonts w:ascii="Times New Roman" w:hAnsi="Times New Roman" w:cs="Times New Roman"/>
          <w:sz w:val="20"/>
          <w:szCs w:val="20"/>
        </w:rPr>
        <w:t>).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5B303F" w:rsidRPr="00993819">
        <w:rPr>
          <w:rFonts w:ascii="Times New Roman" w:hAnsi="Times New Roman" w:cs="Times New Roman"/>
          <w:sz w:val="20"/>
          <w:szCs w:val="20"/>
        </w:rPr>
        <w:t>Breakdown of costs by cost category</w:t>
      </w:r>
      <w:r w:rsidR="004F6808" w:rsidRPr="00993819">
        <w:rPr>
          <w:rFonts w:ascii="Times New Roman" w:hAnsi="Times New Roman" w:cs="Times New Roman"/>
          <w:sz w:val="20"/>
          <w:szCs w:val="20"/>
        </w:rPr>
        <w:t xml:space="preserve"> in KSA</w:t>
      </w:r>
    </w:p>
    <w:p w14:paraId="6CE2D4FD" w14:textId="77777777" w:rsidR="008C5052" w:rsidRPr="00993819" w:rsidRDefault="008C5052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204D68" wp14:editId="0CE1D5D3">
            <wp:extent cx="3971499" cy="2777553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844" cy="2806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1EE43" w14:textId="4F6361CD" w:rsidR="00141CE6" w:rsidRPr="00993819" w:rsidRDefault="008C5052" w:rsidP="00C00CE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</w:rPr>
        <w:t xml:space="preserve">CC, compensated cirrhosis; DC, decompensated cirrhosis; Fail DC, liver failure with decompensated cirrhosis; Fail HCC, liver failure with hepatocellular carcinoma; Fail Y2+, liver failure for 2 or more years; F0-F3, fibrosis score 0-3; HCC, hepatocellular carcinoma; </w:t>
      </w:r>
      <w:r w:rsidR="00786192" w:rsidRPr="00993819">
        <w:rPr>
          <w:rFonts w:ascii="Times New Roman" w:hAnsi="Times New Roman" w:cs="Times New Roman"/>
          <w:sz w:val="20"/>
          <w:szCs w:val="20"/>
        </w:rPr>
        <w:t xml:space="preserve">KSA, Kingdom of Saudi Arabia; </w:t>
      </w:r>
      <w:r w:rsidRPr="00993819">
        <w:rPr>
          <w:rFonts w:ascii="Times New Roman" w:hAnsi="Times New Roman" w:cs="Times New Roman"/>
          <w:sz w:val="20"/>
          <w:szCs w:val="20"/>
        </w:rPr>
        <w:t xml:space="preserve">SoC, standard </w:t>
      </w:r>
      <w:r w:rsidR="00786192" w:rsidRPr="00993819">
        <w:rPr>
          <w:rFonts w:ascii="Times New Roman" w:hAnsi="Times New Roman" w:cs="Times New Roman"/>
          <w:sz w:val="20"/>
          <w:szCs w:val="20"/>
        </w:rPr>
        <w:t xml:space="preserve">of </w:t>
      </w:r>
      <w:r w:rsidRPr="00993819">
        <w:rPr>
          <w:rFonts w:ascii="Times New Roman" w:hAnsi="Times New Roman" w:cs="Times New Roman"/>
          <w:sz w:val="20"/>
          <w:szCs w:val="20"/>
        </w:rPr>
        <w:t>care; HCP, Healthcare professional</w:t>
      </w:r>
      <w:r w:rsidR="00D022FD" w:rsidRPr="00993819">
        <w:rPr>
          <w:rFonts w:ascii="Times New Roman" w:hAnsi="Times New Roman" w:cs="Times New Roman"/>
          <w:sz w:val="20"/>
          <w:szCs w:val="20"/>
        </w:rPr>
        <w:t>; SAR, Saudi Riyal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BEE6006" w14:textId="4DA8FBBC" w:rsidR="00141CE6" w:rsidRPr="00993819" w:rsidRDefault="00BC6485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635DD5" w:rsidRPr="00993819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UAE – </w:t>
      </w:r>
      <w:r w:rsidR="00786192" w:rsidRPr="00993819">
        <w:rPr>
          <w:rFonts w:ascii="Times New Roman" w:hAnsi="Times New Roman" w:cs="Times New Roman"/>
          <w:sz w:val="20"/>
          <w:szCs w:val="20"/>
          <w:lang w:val="en-GB"/>
        </w:rPr>
        <w:t>SoC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(AED)</w:t>
      </w:r>
    </w:p>
    <w:p w14:paraId="526EF232" w14:textId="0053C8F6" w:rsidR="004F6808" w:rsidRPr="00993819" w:rsidRDefault="00BC6485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</w:rPr>
        <w:t>a</w:t>
      </w:r>
      <w:r w:rsidR="004F6808" w:rsidRPr="00993819">
        <w:rPr>
          <w:rFonts w:ascii="Times New Roman" w:hAnsi="Times New Roman" w:cs="Times New Roman"/>
          <w:sz w:val="20"/>
          <w:szCs w:val="20"/>
        </w:rPr>
        <w:t>).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4F6808" w:rsidRPr="00993819">
        <w:rPr>
          <w:rFonts w:ascii="Times New Roman" w:hAnsi="Times New Roman" w:cs="Times New Roman"/>
          <w:sz w:val="20"/>
          <w:szCs w:val="20"/>
        </w:rPr>
        <w:t>Breakdown by health state in which they incurred in UAE</w:t>
      </w:r>
    </w:p>
    <w:p w14:paraId="72E69E4B" w14:textId="1D355B31" w:rsidR="00141CE6" w:rsidRPr="00993819" w:rsidRDefault="00601430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F81C87" wp14:editId="236B2396">
            <wp:extent cx="3905364" cy="2228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135" cy="2240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643ED" w14:textId="77777777" w:rsidR="00601430" w:rsidRPr="00993819" w:rsidRDefault="00601430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</w:rPr>
      </w:pPr>
    </w:p>
    <w:p w14:paraId="43BAA71D" w14:textId="44C8D1A5" w:rsidR="004F6808" w:rsidRPr="00993819" w:rsidRDefault="00BC6485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</w:rPr>
        <w:t>b</w:t>
      </w:r>
      <w:r w:rsidR="004F6808" w:rsidRPr="00993819">
        <w:rPr>
          <w:rFonts w:ascii="Times New Roman" w:hAnsi="Times New Roman" w:cs="Times New Roman"/>
          <w:sz w:val="20"/>
          <w:szCs w:val="20"/>
        </w:rPr>
        <w:t>).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4F6808" w:rsidRPr="00993819">
        <w:rPr>
          <w:rFonts w:ascii="Times New Roman" w:hAnsi="Times New Roman" w:cs="Times New Roman"/>
          <w:sz w:val="20"/>
          <w:szCs w:val="20"/>
        </w:rPr>
        <w:t>Breakdown of costs by cost category in UAE</w:t>
      </w:r>
    </w:p>
    <w:p w14:paraId="14539477" w14:textId="77777777" w:rsidR="00F05371" w:rsidRPr="00993819" w:rsidRDefault="00F05371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8C384F" wp14:editId="0866E009">
            <wp:extent cx="4312933" cy="312533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174" cy="3140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8866A9" w14:textId="5EE54811" w:rsidR="0086232A" w:rsidRPr="00993819" w:rsidRDefault="0086232A" w:rsidP="00C00CE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993819">
        <w:rPr>
          <w:rFonts w:ascii="Times New Roman" w:hAnsi="Times New Roman" w:cs="Times New Roman"/>
          <w:sz w:val="20"/>
          <w:szCs w:val="20"/>
        </w:rPr>
        <w:t xml:space="preserve">: </w:t>
      </w:r>
      <w:r w:rsidR="00381586" w:rsidRPr="00993819">
        <w:rPr>
          <w:rFonts w:ascii="Times New Roman" w:hAnsi="Times New Roman" w:cs="Times New Roman"/>
          <w:sz w:val="20"/>
          <w:szCs w:val="20"/>
        </w:rPr>
        <w:t>The health state LF/LT encompasses three populations: those patients with progressive disease who transition to either “LF/LT with DC (year 1)”, “LF/LT with HCC (year 1)” or “LF/LT (year 2+)”, i.e. Fail DC, Fail HCC and Fail Y2+, respectively</w:t>
      </w:r>
    </w:p>
    <w:p w14:paraId="15F8EEE8" w14:textId="3CBB6FC4" w:rsidR="00141CE6" w:rsidRPr="00993819" w:rsidRDefault="00381586" w:rsidP="00C00CE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Key: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D022FD" w:rsidRPr="00993819">
        <w:rPr>
          <w:rFonts w:ascii="Times New Roman" w:hAnsi="Times New Roman" w:cs="Times New Roman"/>
          <w:sz w:val="20"/>
          <w:szCs w:val="20"/>
        </w:rPr>
        <w:t xml:space="preserve">AED, United Arab Emirates Dirham; </w:t>
      </w:r>
      <w:r w:rsidR="00F05371" w:rsidRPr="00993819">
        <w:rPr>
          <w:rFonts w:ascii="Times New Roman" w:hAnsi="Times New Roman" w:cs="Times New Roman"/>
          <w:sz w:val="20"/>
          <w:szCs w:val="20"/>
        </w:rPr>
        <w:t xml:space="preserve">CC, compensated cirrhosis; DC, decompensated cirrhosis; Fail DC, liver failure with decompensated cirrhosis; Fail HCC, liver failure with hepatocellular carcinoma; Fail Y2+, liver failure for 2 or more years; F0-F3, fibrosis score 0-3; HCC, hepatocellular carcinoma; SoC, standard </w:t>
      </w:r>
      <w:r w:rsidR="00786192" w:rsidRPr="00993819">
        <w:rPr>
          <w:rFonts w:ascii="Times New Roman" w:hAnsi="Times New Roman" w:cs="Times New Roman"/>
          <w:sz w:val="20"/>
          <w:szCs w:val="20"/>
        </w:rPr>
        <w:t xml:space="preserve">of </w:t>
      </w:r>
      <w:r w:rsidR="00F05371" w:rsidRPr="00993819">
        <w:rPr>
          <w:rFonts w:ascii="Times New Roman" w:hAnsi="Times New Roman" w:cs="Times New Roman"/>
          <w:sz w:val="20"/>
          <w:szCs w:val="20"/>
        </w:rPr>
        <w:t>care; HCP, health</w:t>
      </w:r>
      <w:r w:rsidR="00786192"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F05371" w:rsidRPr="00993819">
        <w:rPr>
          <w:rFonts w:ascii="Times New Roman" w:hAnsi="Times New Roman" w:cs="Times New Roman"/>
          <w:sz w:val="20"/>
          <w:szCs w:val="20"/>
        </w:rPr>
        <w:t>care professional</w:t>
      </w:r>
      <w:r w:rsidR="00786192" w:rsidRPr="00993819">
        <w:rPr>
          <w:rFonts w:ascii="Times New Roman" w:hAnsi="Times New Roman" w:cs="Times New Roman"/>
          <w:sz w:val="20"/>
          <w:szCs w:val="20"/>
        </w:rPr>
        <w:t>; UAE, United Arab Emirates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9F20630" w14:textId="129F5172" w:rsidR="00141CE6" w:rsidRPr="00993819" w:rsidRDefault="00BC6485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>Figure .</w:t>
      </w:r>
      <w:r w:rsidR="00635DD5" w:rsidRPr="00993819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. Kuwait – </w:t>
      </w:r>
      <w:r w:rsidR="00786192" w:rsidRPr="00993819">
        <w:rPr>
          <w:rFonts w:ascii="Times New Roman" w:hAnsi="Times New Roman" w:cs="Times New Roman"/>
          <w:sz w:val="20"/>
          <w:szCs w:val="20"/>
          <w:lang w:val="en-GB"/>
        </w:rPr>
        <w:t>SoC</w:t>
      </w:r>
      <w:r w:rsidR="00141CE6" w:rsidRPr="00993819">
        <w:rPr>
          <w:rFonts w:ascii="Times New Roman" w:hAnsi="Times New Roman" w:cs="Times New Roman"/>
          <w:sz w:val="20"/>
          <w:szCs w:val="20"/>
          <w:lang w:val="en-GB"/>
        </w:rPr>
        <w:t xml:space="preserve"> (KWD)</w:t>
      </w:r>
    </w:p>
    <w:p w14:paraId="054E472D" w14:textId="2962AE5F" w:rsidR="004F6808" w:rsidRPr="00993819" w:rsidRDefault="00BC6485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</w:rPr>
        <w:t>a</w:t>
      </w:r>
      <w:r w:rsidR="004F6808" w:rsidRPr="00993819">
        <w:rPr>
          <w:rFonts w:ascii="Times New Roman" w:hAnsi="Times New Roman" w:cs="Times New Roman"/>
          <w:sz w:val="20"/>
          <w:szCs w:val="20"/>
        </w:rPr>
        <w:t>).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4F6808" w:rsidRPr="00993819">
        <w:rPr>
          <w:rFonts w:ascii="Times New Roman" w:hAnsi="Times New Roman" w:cs="Times New Roman"/>
          <w:sz w:val="20"/>
          <w:szCs w:val="20"/>
        </w:rPr>
        <w:t>Breakdown by health state in which they incurred in Kuwait</w:t>
      </w:r>
    </w:p>
    <w:p w14:paraId="24E412FD" w14:textId="66FA7C21" w:rsidR="00141CE6" w:rsidRPr="00993819" w:rsidRDefault="00601430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78E6F7" wp14:editId="63415790">
            <wp:extent cx="3702050" cy="211281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905" cy="2125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43F5E" w14:textId="77777777" w:rsidR="00601430" w:rsidRPr="00993819" w:rsidRDefault="00601430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</w:rPr>
      </w:pPr>
    </w:p>
    <w:p w14:paraId="6AA9EB9C" w14:textId="4B14985E" w:rsidR="004F6808" w:rsidRPr="00993819" w:rsidRDefault="00802E0A" w:rsidP="00DB53DF">
      <w:pPr>
        <w:spacing w:after="0" w:line="480" w:lineRule="auto"/>
        <w:ind w:left="360" w:hanging="360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sz w:val="20"/>
          <w:szCs w:val="20"/>
        </w:rPr>
        <w:t>b</w:t>
      </w:r>
      <w:r w:rsidR="004F6808" w:rsidRPr="00993819">
        <w:rPr>
          <w:rFonts w:ascii="Times New Roman" w:hAnsi="Times New Roman" w:cs="Times New Roman"/>
          <w:sz w:val="20"/>
          <w:szCs w:val="20"/>
        </w:rPr>
        <w:t>).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4F6808" w:rsidRPr="00993819">
        <w:rPr>
          <w:rFonts w:ascii="Times New Roman" w:hAnsi="Times New Roman" w:cs="Times New Roman"/>
          <w:sz w:val="20"/>
          <w:szCs w:val="20"/>
        </w:rPr>
        <w:t>Breakdown of costs by cost category in Kuwait</w:t>
      </w:r>
    </w:p>
    <w:p w14:paraId="5CB94C8D" w14:textId="77777777" w:rsidR="00F05371" w:rsidRPr="00993819" w:rsidRDefault="00F05371" w:rsidP="00DB53D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BA0689" wp14:editId="2F2C4A4E">
            <wp:extent cx="3953938" cy="2811439"/>
            <wp:effectExtent l="0" t="0" r="889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614" cy="2824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14F71B" w14:textId="77777777" w:rsidR="00381586" w:rsidRPr="00993819" w:rsidRDefault="00381586" w:rsidP="00C00CE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993819">
        <w:rPr>
          <w:rFonts w:ascii="Times New Roman" w:hAnsi="Times New Roman" w:cs="Times New Roman"/>
          <w:sz w:val="20"/>
          <w:szCs w:val="20"/>
        </w:rPr>
        <w:t>: The health state LF/LT encompasses three populations: those patients with progressive disease who transition to either “LF/LT with DC (year 1)”, “LF/LT with HCC (year 1)” or “LF/LT (year 2+)”, i.e. Fail DC, Fail HCC and Fail Y2+, respectively</w:t>
      </w:r>
    </w:p>
    <w:p w14:paraId="6129F740" w14:textId="43605DFE" w:rsidR="005C37A3" w:rsidRPr="00DB53DF" w:rsidRDefault="00381586" w:rsidP="00D64A1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819">
        <w:rPr>
          <w:rFonts w:ascii="Times New Roman" w:hAnsi="Times New Roman" w:cs="Times New Roman"/>
          <w:b/>
          <w:bCs/>
          <w:sz w:val="20"/>
          <w:szCs w:val="20"/>
        </w:rPr>
        <w:t>Key:</w:t>
      </w:r>
      <w:r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F05371" w:rsidRPr="00993819">
        <w:rPr>
          <w:rFonts w:ascii="Times New Roman" w:hAnsi="Times New Roman" w:cs="Times New Roman"/>
          <w:sz w:val="20"/>
          <w:szCs w:val="20"/>
        </w:rPr>
        <w:t>CC, compensated cirrhosis; DC, decompensated cirrhosis; Fail DC, liver failure with decompensated cirrhosis; Fail HCC, liver failure with hepatocellular carcinoma; Fail Y2+, liver failure for 2 or more years; F0-F3, fibrosis score 0-3; HCC, hepatocellular carcinoma; SoC, standard</w:t>
      </w:r>
      <w:r w:rsidR="00786192" w:rsidRPr="00993819">
        <w:rPr>
          <w:rFonts w:ascii="Times New Roman" w:hAnsi="Times New Roman" w:cs="Times New Roman"/>
          <w:sz w:val="20"/>
          <w:szCs w:val="20"/>
        </w:rPr>
        <w:t xml:space="preserve"> of</w:t>
      </w:r>
      <w:r w:rsidR="00F05371" w:rsidRPr="00993819">
        <w:rPr>
          <w:rFonts w:ascii="Times New Roman" w:hAnsi="Times New Roman" w:cs="Times New Roman"/>
          <w:sz w:val="20"/>
          <w:szCs w:val="20"/>
        </w:rPr>
        <w:t xml:space="preserve"> care; HCP, Health</w:t>
      </w:r>
      <w:r w:rsidR="00786192" w:rsidRPr="00993819">
        <w:rPr>
          <w:rFonts w:ascii="Times New Roman" w:hAnsi="Times New Roman" w:cs="Times New Roman"/>
          <w:sz w:val="20"/>
          <w:szCs w:val="20"/>
        </w:rPr>
        <w:t xml:space="preserve"> </w:t>
      </w:r>
      <w:r w:rsidR="00F05371" w:rsidRPr="00993819">
        <w:rPr>
          <w:rFonts w:ascii="Times New Roman" w:hAnsi="Times New Roman" w:cs="Times New Roman"/>
          <w:sz w:val="20"/>
          <w:szCs w:val="20"/>
        </w:rPr>
        <w:t>care professional</w:t>
      </w:r>
      <w:r w:rsidR="00D022FD" w:rsidRPr="00993819">
        <w:rPr>
          <w:rFonts w:ascii="Times New Roman" w:hAnsi="Times New Roman" w:cs="Times New Roman"/>
          <w:sz w:val="20"/>
          <w:szCs w:val="20"/>
        </w:rPr>
        <w:t>; KWD, Kuwaiti Dinar</w:t>
      </w:r>
      <w:bookmarkStart w:id="3" w:name="_GoBack"/>
      <w:bookmarkEnd w:id="3"/>
    </w:p>
    <w:sectPr w:rsidR="005C37A3" w:rsidRPr="00DB53DF" w:rsidSect="00993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5D150" w14:textId="77777777" w:rsidR="00733633" w:rsidRDefault="00733633" w:rsidP="00BF5A10">
      <w:pPr>
        <w:spacing w:after="0" w:line="240" w:lineRule="auto"/>
      </w:pPr>
      <w:r>
        <w:separator/>
      </w:r>
    </w:p>
  </w:endnote>
  <w:endnote w:type="continuationSeparator" w:id="0">
    <w:p w14:paraId="0D97EE7B" w14:textId="77777777" w:rsidR="00733633" w:rsidRDefault="00733633" w:rsidP="00BF5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738F3" w14:textId="77777777" w:rsidR="00733633" w:rsidRDefault="00733633" w:rsidP="00BF5A10">
      <w:pPr>
        <w:spacing w:after="0" w:line="240" w:lineRule="auto"/>
      </w:pPr>
      <w:r>
        <w:separator/>
      </w:r>
    </w:p>
  </w:footnote>
  <w:footnote w:type="continuationSeparator" w:id="0">
    <w:p w14:paraId="7F6AA87B" w14:textId="77777777" w:rsidR="00733633" w:rsidRDefault="00733633" w:rsidP="00BF5A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1999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0CFCBE" w14:textId="39B194EC" w:rsidR="00E12D00" w:rsidRDefault="00E12D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48DC10" w14:textId="77777777" w:rsidR="00E12D00" w:rsidRDefault="00E12D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A00F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20208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710FF9"/>
    <w:multiLevelType w:val="hybridMultilevel"/>
    <w:tmpl w:val="E99E0C8C"/>
    <w:lvl w:ilvl="0" w:tplc="AE4AC71C">
      <w:start w:val="1"/>
      <w:numFmt w:val="decimal"/>
      <w:pStyle w:val="Heading2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ABA1939"/>
    <w:multiLevelType w:val="hybridMultilevel"/>
    <w:tmpl w:val="ADF06A54"/>
    <w:lvl w:ilvl="0" w:tplc="A65CAC7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604B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930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0BC12D6"/>
    <w:multiLevelType w:val="hybridMultilevel"/>
    <w:tmpl w:val="96DAC3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ED07A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8686764"/>
    <w:multiLevelType w:val="hybridMultilevel"/>
    <w:tmpl w:val="8B6E743A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C2700"/>
    <w:multiLevelType w:val="hybridMultilevel"/>
    <w:tmpl w:val="2BF84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E958B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930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B1C2EEE"/>
    <w:multiLevelType w:val="hybridMultilevel"/>
    <w:tmpl w:val="3DFC43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AD4179"/>
    <w:multiLevelType w:val="hybridMultilevel"/>
    <w:tmpl w:val="0A827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EA4D30"/>
    <w:multiLevelType w:val="hybridMultilevel"/>
    <w:tmpl w:val="A54CEB9A"/>
    <w:lvl w:ilvl="0" w:tplc="33E656D2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771CC3"/>
    <w:multiLevelType w:val="hybridMultilevel"/>
    <w:tmpl w:val="316421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A91246"/>
    <w:multiLevelType w:val="hybridMultilevel"/>
    <w:tmpl w:val="0A827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E3EEC"/>
    <w:multiLevelType w:val="hybridMultilevel"/>
    <w:tmpl w:val="0A827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0621A9"/>
    <w:multiLevelType w:val="hybridMultilevel"/>
    <w:tmpl w:val="9BBE76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77366B"/>
    <w:multiLevelType w:val="multilevel"/>
    <w:tmpl w:val="45983AB4"/>
    <w:lvl w:ilvl="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Bullet2"/>
      <w:lvlText w:val=""/>
      <w:lvlJc w:val="left"/>
      <w:pPr>
        <w:tabs>
          <w:tab w:val="num" w:pos="357"/>
        </w:tabs>
        <w:ind w:left="720" w:hanging="363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bullet"/>
      <w:pStyle w:val="Bullet2"/>
      <w:lvlText w:val=""/>
      <w:lvlJc w:val="left"/>
      <w:pPr>
        <w:tabs>
          <w:tab w:val="num" w:pos="357"/>
        </w:tabs>
        <w:ind w:left="1072" w:hanging="358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AF555DF"/>
    <w:multiLevelType w:val="hybridMultilevel"/>
    <w:tmpl w:val="402A08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7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0"/>
  </w:num>
  <w:num w:numId="9">
    <w:abstractNumId w:val="6"/>
  </w:num>
  <w:num w:numId="10">
    <w:abstractNumId w:val="8"/>
  </w:num>
  <w:num w:numId="11">
    <w:abstractNumId w:val="14"/>
  </w:num>
  <w:num w:numId="12">
    <w:abstractNumId w:val="15"/>
  </w:num>
  <w:num w:numId="13">
    <w:abstractNumId w:val="11"/>
  </w:num>
  <w:num w:numId="14">
    <w:abstractNumId w:val="10"/>
  </w:num>
  <w:num w:numId="15">
    <w:abstractNumId w:val="9"/>
  </w:num>
  <w:num w:numId="16">
    <w:abstractNumId w:val="16"/>
  </w:num>
  <w:num w:numId="17">
    <w:abstractNumId w:val="13"/>
  </w:num>
  <w:num w:numId="18">
    <w:abstractNumId w:val="5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5AE"/>
    <w:rsid w:val="000118E8"/>
    <w:rsid w:val="00030CEB"/>
    <w:rsid w:val="00034E9F"/>
    <w:rsid w:val="00060CA4"/>
    <w:rsid w:val="000668A4"/>
    <w:rsid w:val="00080FA3"/>
    <w:rsid w:val="00096312"/>
    <w:rsid w:val="00097409"/>
    <w:rsid w:val="000A6AEB"/>
    <w:rsid w:val="000D1F68"/>
    <w:rsid w:val="001020C2"/>
    <w:rsid w:val="00116A6D"/>
    <w:rsid w:val="00116F98"/>
    <w:rsid w:val="00141CE6"/>
    <w:rsid w:val="001451DC"/>
    <w:rsid w:val="001613F5"/>
    <w:rsid w:val="001760A0"/>
    <w:rsid w:val="001959B0"/>
    <w:rsid w:val="001A3EC5"/>
    <w:rsid w:val="001A6A81"/>
    <w:rsid w:val="001D3E71"/>
    <w:rsid w:val="001E1B95"/>
    <w:rsid w:val="00230DD2"/>
    <w:rsid w:val="002312DA"/>
    <w:rsid w:val="0023194D"/>
    <w:rsid w:val="00275046"/>
    <w:rsid w:val="00281234"/>
    <w:rsid w:val="002A464A"/>
    <w:rsid w:val="002A5E7B"/>
    <w:rsid w:val="002B00EF"/>
    <w:rsid w:val="002B3770"/>
    <w:rsid w:val="002C22FD"/>
    <w:rsid w:val="002C6B35"/>
    <w:rsid w:val="002C7503"/>
    <w:rsid w:val="002F097F"/>
    <w:rsid w:val="00304620"/>
    <w:rsid w:val="00326193"/>
    <w:rsid w:val="0034687F"/>
    <w:rsid w:val="0035068B"/>
    <w:rsid w:val="00381586"/>
    <w:rsid w:val="0038606A"/>
    <w:rsid w:val="003916B1"/>
    <w:rsid w:val="00395329"/>
    <w:rsid w:val="003B648B"/>
    <w:rsid w:val="003E2A75"/>
    <w:rsid w:val="003E69EE"/>
    <w:rsid w:val="003F2D36"/>
    <w:rsid w:val="003F7581"/>
    <w:rsid w:val="0040216E"/>
    <w:rsid w:val="00407F88"/>
    <w:rsid w:val="004325AE"/>
    <w:rsid w:val="0043460C"/>
    <w:rsid w:val="004621D4"/>
    <w:rsid w:val="00462DF3"/>
    <w:rsid w:val="004661B5"/>
    <w:rsid w:val="004916B8"/>
    <w:rsid w:val="00491DE6"/>
    <w:rsid w:val="004B1E84"/>
    <w:rsid w:val="004F6808"/>
    <w:rsid w:val="0050689B"/>
    <w:rsid w:val="0050775A"/>
    <w:rsid w:val="00511F28"/>
    <w:rsid w:val="005249E4"/>
    <w:rsid w:val="0052584D"/>
    <w:rsid w:val="005270DD"/>
    <w:rsid w:val="0053608B"/>
    <w:rsid w:val="00572201"/>
    <w:rsid w:val="00593D2E"/>
    <w:rsid w:val="005A1448"/>
    <w:rsid w:val="005A5AED"/>
    <w:rsid w:val="005A5D0B"/>
    <w:rsid w:val="005A70AD"/>
    <w:rsid w:val="005B303F"/>
    <w:rsid w:val="005C37A3"/>
    <w:rsid w:val="005D6551"/>
    <w:rsid w:val="005D6A02"/>
    <w:rsid w:val="005D6AB2"/>
    <w:rsid w:val="005F15F2"/>
    <w:rsid w:val="005F1ADF"/>
    <w:rsid w:val="00601430"/>
    <w:rsid w:val="0061547B"/>
    <w:rsid w:val="00624773"/>
    <w:rsid w:val="00631812"/>
    <w:rsid w:val="00631A73"/>
    <w:rsid w:val="00635DD5"/>
    <w:rsid w:val="006364B4"/>
    <w:rsid w:val="00652DF2"/>
    <w:rsid w:val="00655C28"/>
    <w:rsid w:val="00656B38"/>
    <w:rsid w:val="006738ED"/>
    <w:rsid w:val="00696B41"/>
    <w:rsid w:val="00697A8A"/>
    <w:rsid w:val="006B1890"/>
    <w:rsid w:val="006F09A2"/>
    <w:rsid w:val="006F4B32"/>
    <w:rsid w:val="00733633"/>
    <w:rsid w:val="00736E11"/>
    <w:rsid w:val="00754256"/>
    <w:rsid w:val="00764651"/>
    <w:rsid w:val="007731C1"/>
    <w:rsid w:val="00774D01"/>
    <w:rsid w:val="00786192"/>
    <w:rsid w:val="00786863"/>
    <w:rsid w:val="007913A5"/>
    <w:rsid w:val="00795233"/>
    <w:rsid w:val="007F0CEA"/>
    <w:rsid w:val="007F24DB"/>
    <w:rsid w:val="00802E0A"/>
    <w:rsid w:val="00842320"/>
    <w:rsid w:val="0086232A"/>
    <w:rsid w:val="0087095E"/>
    <w:rsid w:val="00871E9C"/>
    <w:rsid w:val="0087777E"/>
    <w:rsid w:val="00882E8C"/>
    <w:rsid w:val="008C48B3"/>
    <w:rsid w:val="008C5052"/>
    <w:rsid w:val="008D62A5"/>
    <w:rsid w:val="00932091"/>
    <w:rsid w:val="0095474F"/>
    <w:rsid w:val="00957839"/>
    <w:rsid w:val="00965C06"/>
    <w:rsid w:val="00992561"/>
    <w:rsid w:val="00993819"/>
    <w:rsid w:val="009A0CB4"/>
    <w:rsid w:val="009E0780"/>
    <w:rsid w:val="009F5678"/>
    <w:rsid w:val="00A361A1"/>
    <w:rsid w:val="00A4665F"/>
    <w:rsid w:val="00A808FE"/>
    <w:rsid w:val="00A865B6"/>
    <w:rsid w:val="00A87324"/>
    <w:rsid w:val="00AA5DF6"/>
    <w:rsid w:val="00AF60E6"/>
    <w:rsid w:val="00B148E7"/>
    <w:rsid w:val="00B3501B"/>
    <w:rsid w:val="00B420C6"/>
    <w:rsid w:val="00B442BA"/>
    <w:rsid w:val="00B6129B"/>
    <w:rsid w:val="00BC6485"/>
    <w:rsid w:val="00BF5160"/>
    <w:rsid w:val="00BF5A10"/>
    <w:rsid w:val="00C00CEF"/>
    <w:rsid w:val="00C04A50"/>
    <w:rsid w:val="00C10EEF"/>
    <w:rsid w:val="00C135A5"/>
    <w:rsid w:val="00C17152"/>
    <w:rsid w:val="00C54FB5"/>
    <w:rsid w:val="00C55B4E"/>
    <w:rsid w:val="00CA28A0"/>
    <w:rsid w:val="00CC486C"/>
    <w:rsid w:val="00CD2910"/>
    <w:rsid w:val="00CD6007"/>
    <w:rsid w:val="00CE21FE"/>
    <w:rsid w:val="00CE3B04"/>
    <w:rsid w:val="00CF3A8E"/>
    <w:rsid w:val="00CF7F17"/>
    <w:rsid w:val="00D01C7B"/>
    <w:rsid w:val="00D022FD"/>
    <w:rsid w:val="00D26135"/>
    <w:rsid w:val="00D33E81"/>
    <w:rsid w:val="00D36184"/>
    <w:rsid w:val="00D37832"/>
    <w:rsid w:val="00D64A1C"/>
    <w:rsid w:val="00D735A2"/>
    <w:rsid w:val="00D80649"/>
    <w:rsid w:val="00D9085C"/>
    <w:rsid w:val="00DA79A0"/>
    <w:rsid w:val="00DB2962"/>
    <w:rsid w:val="00DB53DF"/>
    <w:rsid w:val="00DD0A9D"/>
    <w:rsid w:val="00DE64E8"/>
    <w:rsid w:val="00E12D00"/>
    <w:rsid w:val="00E23E3A"/>
    <w:rsid w:val="00E334B1"/>
    <w:rsid w:val="00E87B1A"/>
    <w:rsid w:val="00EA5EDC"/>
    <w:rsid w:val="00EC1458"/>
    <w:rsid w:val="00EC4B5D"/>
    <w:rsid w:val="00EC55C8"/>
    <w:rsid w:val="00EC5B56"/>
    <w:rsid w:val="00ED221E"/>
    <w:rsid w:val="00F05371"/>
    <w:rsid w:val="00F12797"/>
    <w:rsid w:val="00F518CB"/>
    <w:rsid w:val="00F5569F"/>
    <w:rsid w:val="00F5631E"/>
    <w:rsid w:val="00F77BAA"/>
    <w:rsid w:val="00F941C4"/>
    <w:rsid w:val="00FE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E08C6"/>
  <w15:chartTrackingRefBased/>
  <w15:docId w15:val="{D83E5884-D899-4C35-AACF-D28AA112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A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CA4"/>
    <w:pPr>
      <w:keepNext/>
      <w:keepLines/>
      <w:numPr>
        <w:numId w:val="5"/>
      </w:numPr>
      <w:spacing w:before="120" w:after="120" w:line="240" w:lineRule="auto"/>
      <w:outlineLvl w:val="1"/>
    </w:pPr>
    <w:rPr>
      <w:rFonts w:ascii="Trebuchet MS" w:eastAsiaTheme="majorEastAsia" w:hAnsi="Trebuchet MS" w:cstheme="majorBidi"/>
      <w:color w:val="A5A5A5" w:themeColor="accent3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CA4"/>
    <w:pPr>
      <w:keepNext/>
      <w:keepLines/>
      <w:spacing w:before="40" w:after="0" w:line="240" w:lineRule="auto"/>
      <w:outlineLvl w:val="2"/>
    </w:pPr>
    <w:rPr>
      <w:rFonts w:ascii="Trebuchet MS" w:eastAsiaTheme="majorEastAsia" w:hAnsi="Trebuchet MS" w:cstheme="majorBidi"/>
      <w:i/>
      <w:color w:val="A5A5A5" w:themeColor="accent3"/>
      <w:sz w:val="26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A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0CA4"/>
    <w:rPr>
      <w:rFonts w:ascii="Trebuchet MS" w:eastAsiaTheme="majorEastAsia" w:hAnsi="Trebuchet MS" w:cstheme="majorBidi"/>
      <w:color w:val="A5A5A5" w:themeColor="accent3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0CA4"/>
    <w:rPr>
      <w:rFonts w:ascii="Trebuchet MS" w:eastAsiaTheme="majorEastAsia" w:hAnsi="Trebuchet MS" w:cstheme="majorBidi"/>
      <w:i/>
      <w:color w:val="A5A5A5" w:themeColor="accent3"/>
      <w:sz w:val="26"/>
      <w:szCs w:val="24"/>
      <w:lang w:val="en-GB"/>
    </w:rPr>
  </w:style>
  <w:style w:type="paragraph" w:styleId="EndnoteText">
    <w:name w:val="endnote text"/>
    <w:basedOn w:val="Normal"/>
    <w:link w:val="EndnoteTextChar"/>
    <w:rsid w:val="00BF5A10"/>
    <w:pPr>
      <w:tabs>
        <w:tab w:val="left" w:pos="567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BF5A10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unhideWhenUsed/>
    <w:rsid w:val="00BF5A10"/>
    <w:rPr>
      <w:vertAlign w:val="superscript"/>
    </w:rPr>
  </w:style>
  <w:style w:type="character" w:styleId="Emphasis">
    <w:name w:val="Emphasis"/>
    <w:aliases w:val="Figure or Table title"/>
    <w:basedOn w:val="DefaultParagraphFont"/>
    <w:uiPriority w:val="20"/>
    <w:qFormat/>
    <w:rsid w:val="005A5AED"/>
    <w:rPr>
      <w:rFonts w:ascii="Trebuchet MS" w:hAnsi="Trebuchet MS"/>
      <w:b w:val="0"/>
      <w:i w:val="0"/>
      <w:iCs/>
      <w:color w:val="A5A5A5" w:themeColor="accent3"/>
      <w:sz w:val="22"/>
    </w:rPr>
  </w:style>
  <w:style w:type="paragraph" w:styleId="NormalWeb">
    <w:name w:val="Normal (Web)"/>
    <w:basedOn w:val="Normal"/>
    <w:uiPriority w:val="99"/>
    <w:semiHidden/>
    <w:unhideWhenUsed/>
    <w:rsid w:val="005A5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rsid w:val="00060CA4"/>
    <w:pPr>
      <w:numPr>
        <w:ilvl w:val="1"/>
      </w:numPr>
      <w:spacing w:before="120" w:after="120" w:line="360" w:lineRule="auto"/>
    </w:pPr>
    <w:rPr>
      <w:rFonts w:ascii="Trebuchet MS" w:eastAsiaTheme="majorEastAsia" w:hAnsi="Trebuchet MS" w:cstheme="minorHAnsi"/>
      <w:iCs/>
      <w:color w:val="45B9D1"/>
      <w:sz w:val="40"/>
      <w:szCs w:val="5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60CA4"/>
    <w:rPr>
      <w:rFonts w:ascii="Trebuchet MS" w:eastAsiaTheme="majorEastAsia" w:hAnsi="Trebuchet MS" w:cstheme="minorHAnsi"/>
      <w:iCs/>
      <w:color w:val="45B9D1"/>
      <w:sz w:val="40"/>
      <w:szCs w:val="52"/>
      <w:lang w:val="en-GB"/>
    </w:rPr>
  </w:style>
  <w:style w:type="paragraph" w:customStyle="1" w:styleId="Subtitle2">
    <w:name w:val="Subtitle 2"/>
    <w:basedOn w:val="Subtitle"/>
    <w:uiPriority w:val="1"/>
    <w:rsid w:val="00060CA4"/>
    <w:pPr>
      <w:spacing w:after="200" w:line="240" w:lineRule="auto"/>
    </w:pPr>
    <w:rPr>
      <w:color w:val="000000" w:themeColor="text1"/>
      <w:sz w:val="36"/>
      <w:szCs w:val="36"/>
    </w:rPr>
  </w:style>
  <w:style w:type="paragraph" w:customStyle="1" w:styleId="Headingnotincontents">
    <w:name w:val="Heading  (not in contents)"/>
    <w:basedOn w:val="Heading1"/>
    <w:next w:val="Normal"/>
    <w:uiPriority w:val="4"/>
    <w:rsid w:val="00060CA4"/>
    <w:pPr>
      <w:keepLines w:val="0"/>
      <w:spacing w:after="120" w:line="240" w:lineRule="auto"/>
      <w:outlineLvl w:val="9"/>
    </w:pPr>
    <w:rPr>
      <w:rFonts w:ascii="Trebuchet MS" w:hAnsi="Trebuchet MS"/>
      <w:b/>
      <w:color w:val="000000" w:themeColor="text1"/>
      <w:szCs w:val="28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qFormat/>
    <w:rsid w:val="00060CA4"/>
    <w:pPr>
      <w:tabs>
        <w:tab w:val="center" w:pos="4513"/>
        <w:tab w:val="right" w:pos="9639"/>
      </w:tabs>
      <w:spacing w:before="120" w:after="0" w:line="240" w:lineRule="auto"/>
    </w:pPr>
    <w:rPr>
      <w:rFonts w:ascii="Arial" w:hAnsi="Arial"/>
      <w:color w:val="ABA7A5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60CA4"/>
    <w:rPr>
      <w:rFonts w:ascii="Arial" w:hAnsi="Arial"/>
      <w:color w:val="ABA7A5"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0CA4"/>
    <w:pPr>
      <w:tabs>
        <w:tab w:val="center" w:pos="4513"/>
        <w:tab w:val="right" w:pos="9026"/>
      </w:tabs>
      <w:spacing w:after="0" w:line="240" w:lineRule="auto"/>
    </w:pPr>
    <w:rPr>
      <w:rFonts w:ascii="Trebuchet MS" w:hAnsi="Trebuchet MS"/>
      <w:color w:val="000000" w:themeColor="text1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60CA4"/>
    <w:rPr>
      <w:rFonts w:ascii="Trebuchet MS" w:hAnsi="Trebuchet MS"/>
      <w:color w:val="000000" w:themeColor="text1"/>
      <w:sz w:val="20"/>
      <w:lang w:val="en-GB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F6808"/>
    <w:pPr>
      <w:tabs>
        <w:tab w:val="left" w:pos="440"/>
        <w:tab w:val="right" w:leader="dot" w:pos="9638"/>
      </w:tabs>
      <w:spacing w:after="0" w:line="480" w:lineRule="auto"/>
    </w:pPr>
    <w:rPr>
      <w:rFonts w:ascii="Trebuchet MS" w:eastAsiaTheme="majorEastAsia" w:hAnsi="Trebuchet MS" w:cstheme="minorHAnsi"/>
      <w:bCs/>
      <w:color w:val="000000" w:themeColor="text1"/>
      <w:sz w:val="20"/>
      <w:szCs w:val="20"/>
      <w:lang w:val="en-GB" w:bidi="en-US"/>
    </w:rPr>
  </w:style>
  <w:style w:type="character" w:customStyle="1" w:styleId="TOC1Char">
    <w:name w:val="TOC 1 Char"/>
    <w:link w:val="TOC1"/>
    <w:uiPriority w:val="39"/>
    <w:rsid w:val="004F6808"/>
    <w:rPr>
      <w:rFonts w:ascii="Trebuchet MS" w:eastAsiaTheme="majorEastAsia" w:hAnsi="Trebuchet MS" w:cstheme="minorHAnsi"/>
      <w:bCs/>
      <w:color w:val="000000" w:themeColor="text1"/>
      <w:sz w:val="20"/>
      <w:szCs w:val="20"/>
      <w:lang w:val="en-GB" w:bidi="en-US"/>
    </w:rPr>
  </w:style>
  <w:style w:type="character" w:styleId="Hyperlink">
    <w:name w:val="Hyperlink"/>
    <w:basedOn w:val="DefaultParagraphFont"/>
    <w:uiPriority w:val="99"/>
    <w:rsid w:val="00060CA4"/>
    <w:rPr>
      <w:rFonts w:cs="Times New Roman"/>
      <w:color w:val="0000FF"/>
      <w:u w:val="single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060CA4"/>
    <w:pPr>
      <w:tabs>
        <w:tab w:val="left" w:pos="442"/>
        <w:tab w:val="left" w:pos="1009"/>
        <w:tab w:val="right" w:leader="dot" w:pos="9638"/>
      </w:tabs>
      <w:spacing w:after="0" w:line="240" w:lineRule="auto"/>
      <w:ind w:left="454"/>
    </w:pPr>
    <w:rPr>
      <w:rFonts w:ascii="Trebuchet MS" w:eastAsiaTheme="majorEastAsia" w:hAnsi="Trebuchet MS" w:cstheme="minorHAnsi"/>
      <w:iCs/>
      <w:color w:val="000000" w:themeColor="text1"/>
      <w:sz w:val="20"/>
      <w:szCs w:val="20"/>
      <w:lang w:val="en-GB" w:bidi="en-US"/>
    </w:rPr>
  </w:style>
  <w:style w:type="character" w:customStyle="1" w:styleId="TOC2Char">
    <w:name w:val="TOC 2 Char"/>
    <w:link w:val="TOC2"/>
    <w:uiPriority w:val="39"/>
    <w:rsid w:val="00060CA4"/>
    <w:rPr>
      <w:rFonts w:ascii="Trebuchet MS" w:eastAsiaTheme="majorEastAsia" w:hAnsi="Trebuchet MS" w:cstheme="minorHAnsi"/>
      <w:iCs/>
      <w:color w:val="000000" w:themeColor="text1"/>
      <w:sz w:val="20"/>
      <w:szCs w:val="20"/>
      <w:lang w:val="en-GB" w:bidi="en-US"/>
    </w:rPr>
  </w:style>
  <w:style w:type="paragraph" w:customStyle="1" w:styleId="TableHeading">
    <w:name w:val="Table Heading"/>
    <w:basedOn w:val="Normal"/>
    <w:link w:val="TableHeadingChar"/>
    <w:uiPriority w:val="3"/>
    <w:qFormat/>
    <w:rsid w:val="00060CA4"/>
    <w:pPr>
      <w:keepNext/>
      <w:tabs>
        <w:tab w:val="left" w:pos="268"/>
      </w:tabs>
      <w:spacing w:before="60" w:after="60" w:line="240" w:lineRule="auto"/>
      <w:jc w:val="center"/>
    </w:pPr>
    <w:rPr>
      <w:rFonts w:ascii="Trebuchet MS" w:eastAsiaTheme="majorEastAsia" w:hAnsi="Trebuchet MS" w:cs="Arial"/>
      <w:b/>
      <w:sz w:val="20"/>
      <w:szCs w:val="20"/>
      <w:lang w:val="en-GB" w:bidi="en-US"/>
    </w:rPr>
  </w:style>
  <w:style w:type="character" w:customStyle="1" w:styleId="TableHeadingChar">
    <w:name w:val="Table Heading Char"/>
    <w:basedOn w:val="DefaultParagraphFont"/>
    <w:link w:val="TableHeading"/>
    <w:uiPriority w:val="3"/>
    <w:rsid w:val="00060CA4"/>
    <w:rPr>
      <w:rFonts w:ascii="Trebuchet MS" w:eastAsiaTheme="majorEastAsia" w:hAnsi="Trebuchet MS" w:cs="Arial"/>
      <w:b/>
      <w:sz w:val="20"/>
      <w:szCs w:val="20"/>
      <w:lang w:val="en-GB" w:bidi="en-US"/>
    </w:rPr>
  </w:style>
  <w:style w:type="paragraph" w:customStyle="1" w:styleId="TableText">
    <w:name w:val="Table Text"/>
    <w:basedOn w:val="Normal"/>
    <w:link w:val="TableTextChar"/>
    <w:uiPriority w:val="3"/>
    <w:qFormat/>
    <w:rsid w:val="00060CA4"/>
    <w:pPr>
      <w:tabs>
        <w:tab w:val="left" w:pos="0"/>
      </w:tabs>
      <w:spacing w:after="0" w:line="240" w:lineRule="auto"/>
    </w:pPr>
    <w:rPr>
      <w:rFonts w:ascii="Trebuchet MS" w:hAnsi="Trebuchet MS" w:cs="Arial"/>
      <w:color w:val="000000" w:themeColor="text1"/>
      <w:sz w:val="20"/>
      <w:szCs w:val="20"/>
      <w:lang w:val="en-GB"/>
    </w:rPr>
  </w:style>
  <w:style w:type="character" w:customStyle="1" w:styleId="TableTextChar">
    <w:name w:val="Table Text Char"/>
    <w:basedOn w:val="DefaultParagraphFont"/>
    <w:link w:val="TableText"/>
    <w:uiPriority w:val="3"/>
    <w:rsid w:val="00060CA4"/>
    <w:rPr>
      <w:rFonts w:ascii="Trebuchet MS" w:hAnsi="Trebuchet MS" w:cs="Arial"/>
      <w:color w:val="000000" w:themeColor="text1"/>
      <w:sz w:val="20"/>
      <w:szCs w:val="20"/>
      <w:lang w:val="en-GB"/>
    </w:rPr>
  </w:style>
  <w:style w:type="paragraph" w:styleId="Caption">
    <w:name w:val="caption"/>
    <w:aliases w:val="SMC Caption"/>
    <w:basedOn w:val="Normal"/>
    <w:next w:val="Normal"/>
    <w:link w:val="CaptionChar"/>
    <w:unhideWhenUsed/>
    <w:rsid w:val="00060CA4"/>
    <w:pPr>
      <w:keepNext/>
      <w:spacing w:before="120" w:after="60" w:line="240" w:lineRule="auto"/>
    </w:pPr>
    <w:rPr>
      <w:rFonts w:ascii="Arial" w:eastAsiaTheme="majorEastAsia" w:hAnsi="Arial" w:cstheme="majorBidi"/>
      <w:b/>
      <w:color w:val="000000" w:themeColor="text1"/>
      <w:spacing w:val="10"/>
      <w:sz w:val="20"/>
      <w:szCs w:val="18"/>
      <w:lang w:val="en-GB" w:bidi="en-US"/>
    </w:rPr>
  </w:style>
  <w:style w:type="character" w:customStyle="1" w:styleId="CaptionChar">
    <w:name w:val="Caption Char"/>
    <w:aliases w:val="SMC Caption Char"/>
    <w:link w:val="Caption"/>
    <w:locked/>
    <w:rsid w:val="00060CA4"/>
    <w:rPr>
      <w:rFonts w:ascii="Arial" w:eastAsiaTheme="majorEastAsia" w:hAnsi="Arial" w:cstheme="majorBidi"/>
      <w:b/>
      <w:color w:val="000000" w:themeColor="text1"/>
      <w:spacing w:val="10"/>
      <w:sz w:val="20"/>
      <w:szCs w:val="18"/>
      <w:lang w:val="en-GB" w:bidi="en-US"/>
    </w:rPr>
  </w:style>
  <w:style w:type="paragraph" w:customStyle="1" w:styleId="Legend">
    <w:name w:val="Legend"/>
    <w:basedOn w:val="Normal"/>
    <w:link w:val="LegendChar"/>
    <w:uiPriority w:val="4"/>
    <w:qFormat/>
    <w:rsid w:val="00060CA4"/>
    <w:pPr>
      <w:spacing w:after="60" w:line="240" w:lineRule="auto"/>
    </w:pPr>
    <w:rPr>
      <w:rFonts w:ascii="Trebuchet MS" w:hAnsi="Trebuchet MS" w:cs="Arial"/>
      <w:color w:val="000000" w:themeColor="text1"/>
      <w:sz w:val="18"/>
      <w:szCs w:val="18"/>
      <w:lang w:val="en-GB"/>
    </w:rPr>
  </w:style>
  <w:style w:type="character" w:customStyle="1" w:styleId="LegendChar">
    <w:name w:val="Legend Char"/>
    <w:basedOn w:val="DefaultParagraphFont"/>
    <w:link w:val="Legend"/>
    <w:uiPriority w:val="4"/>
    <w:rsid w:val="00060CA4"/>
    <w:rPr>
      <w:rFonts w:ascii="Trebuchet MS" w:hAnsi="Trebuchet MS" w:cs="Arial"/>
      <w:color w:val="000000" w:themeColor="text1"/>
      <w:sz w:val="18"/>
      <w:szCs w:val="18"/>
      <w:lang w:val="en-GB"/>
    </w:rPr>
  </w:style>
  <w:style w:type="paragraph" w:customStyle="1" w:styleId="Bullet2">
    <w:name w:val="Bullet 2"/>
    <w:basedOn w:val="Normal"/>
    <w:link w:val="Bullet2Char"/>
    <w:qFormat/>
    <w:rsid w:val="00060CA4"/>
    <w:pPr>
      <w:numPr>
        <w:ilvl w:val="1"/>
        <w:numId w:val="1"/>
      </w:numPr>
      <w:spacing w:before="120" w:after="120" w:line="360" w:lineRule="auto"/>
    </w:pPr>
    <w:rPr>
      <w:rFonts w:ascii="Arial" w:eastAsia="Times New Roman" w:hAnsi="Arial" w:cs="Times New Roman"/>
      <w:color w:val="000000" w:themeColor="text1"/>
      <w:sz w:val="20"/>
      <w:szCs w:val="24"/>
      <w:lang w:val="en-GB"/>
    </w:rPr>
  </w:style>
  <w:style w:type="character" w:customStyle="1" w:styleId="Bullet2Char">
    <w:name w:val="Bullet 2 Char"/>
    <w:basedOn w:val="DefaultParagraphFont"/>
    <w:link w:val="Bullet2"/>
    <w:rsid w:val="00060CA4"/>
    <w:rPr>
      <w:rFonts w:ascii="Arial" w:eastAsia="Times New Roman" w:hAnsi="Arial" w:cs="Times New Roman"/>
      <w:color w:val="000000" w:themeColor="text1"/>
      <w:sz w:val="20"/>
      <w:szCs w:val="24"/>
      <w:lang w:val="en-GB"/>
    </w:rPr>
  </w:style>
  <w:style w:type="paragraph" w:customStyle="1" w:styleId="Bullet3">
    <w:name w:val="Bullet 3"/>
    <w:basedOn w:val="Bullet2"/>
    <w:qFormat/>
    <w:rsid w:val="00060CA4"/>
    <w:pPr>
      <w:numPr>
        <w:ilvl w:val="2"/>
      </w:numPr>
      <w:tabs>
        <w:tab w:val="clear" w:pos="357"/>
        <w:tab w:val="num" w:pos="360"/>
      </w:tabs>
    </w:pPr>
  </w:style>
  <w:style w:type="paragraph" w:styleId="ListParagraph">
    <w:name w:val="List Paragraph"/>
    <w:aliases w:val="Bullet 1"/>
    <w:basedOn w:val="Normal"/>
    <w:link w:val="ListParagraphChar"/>
    <w:qFormat/>
    <w:rsid w:val="00060CA4"/>
    <w:pPr>
      <w:numPr>
        <w:numId w:val="1"/>
      </w:numPr>
      <w:spacing w:before="120" w:after="120" w:line="360" w:lineRule="auto"/>
    </w:pPr>
    <w:rPr>
      <w:rFonts w:asciiTheme="majorHAnsi" w:eastAsia="Times New Roman" w:hAnsiTheme="majorHAnsi" w:cstheme="majorBidi"/>
      <w:color w:val="000000" w:themeColor="text1"/>
      <w:sz w:val="20"/>
      <w:lang w:val="en-GB" w:eastAsia="en-GB" w:bidi="en-US"/>
    </w:rPr>
  </w:style>
  <w:style w:type="character" w:customStyle="1" w:styleId="ListParagraphChar">
    <w:name w:val="List Paragraph Char"/>
    <w:aliases w:val="Bullet 1 Char"/>
    <w:basedOn w:val="DefaultParagraphFont"/>
    <w:link w:val="ListParagraph"/>
    <w:rsid w:val="00060CA4"/>
    <w:rPr>
      <w:rFonts w:asciiTheme="majorHAnsi" w:eastAsia="Times New Roman" w:hAnsiTheme="majorHAnsi" w:cstheme="majorBidi"/>
      <w:color w:val="000000" w:themeColor="text1"/>
      <w:sz w:val="20"/>
      <w:lang w:val="en-GB" w:eastAsia="en-GB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060CA4"/>
    <w:pPr>
      <w:spacing w:before="120" w:after="120" w:line="240" w:lineRule="auto"/>
    </w:pPr>
    <w:rPr>
      <w:rFonts w:ascii="Trebuchet MS" w:hAnsi="Trebuchet MS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CA4"/>
    <w:rPr>
      <w:rFonts w:ascii="Trebuchet MS" w:hAnsi="Trebuchet MS"/>
      <w:color w:val="000000" w:themeColor="text1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CA4"/>
    <w:rPr>
      <w:rFonts w:ascii="Trebuchet MS" w:hAnsi="Trebuchet MS"/>
      <w:b/>
      <w:bCs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CA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A4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CA4"/>
    <w:pPr>
      <w:spacing w:after="0" w:line="240" w:lineRule="auto"/>
    </w:pPr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60CA4"/>
    <w:pPr>
      <w:tabs>
        <w:tab w:val="left" w:pos="384"/>
      </w:tabs>
      <w:spacing w:before="120" w:after="240" w:line="240" w:lineRule="auto"/>
      <w:ind w:left="384" w:hanging="384"/>
    </w:pPr>
    <w:rPr>
      <w:rFonts w:ascii="Trebuchet MS" w:hAnsi="Trebuchet MS"/>
      <w:color w:val="000000" w:themeColor="text1"/>
      <w:sz w:val="20"/>
      <w:lang w:val="en-GB"/>
    </w:rPr>
  </w:style>
  <w:style w:type="character" w:customStyle="1" w:styleId="nlmyear">
    <w:name w:val="nlm_year"/>
    <w:basedOn w:val="DefaultParagraphFont"/>
    <w:rsid w:val="00060CA4"/>
  </w:style>
  <w:style w:type="paragraph" w:styleId="TableofFigures">
    <w:name w:val="table of figures"/>
    <w:basedOn w:val="Normal"/>
    <w:next w:val="Normal"/>
    <w:uiPriority w:val="99"/>
    <w:unhideWhenUsed/>
    <w:rsid w:val="00060CA4"/>
    <w:pPr>
      <w:spacing w:after="0" w:line="240" w:lineRule="auto"/>
    </w:pPr>
    <w:rPr>
      <w:rFonts w:ascii="Trebuchet MS" w:hAnsi="Trebuchet MS"/>
      <w:color w:val="000000" w:themeColor="tex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60CA4"/>
    <w:pPr>
      <w:spacing w:after="0" w:line="240" w:lineRule="auto"/>
      <w:ind w:left="442"/>
    </w:pPr>
    <w:rPr>
      <w:rFonts w:ascii="Trebuchet MS" w:hAnsi="Trebuchet MS"/>
      <w:color w:val="000000" w:themeColor="text1"/>
      <w:sz w:val="20"/>
      <w:lang w:val="en-GB"/>
    </w:rPr>
  </w:style>
  <w:style w:type="table" w:styleId="TableGrid">
    <w:name w:val="Table Grid"/>
    <w:basedOn w:val="TableNormal"/>
    <w:uiPriority w:val="59"/>
    <w:rsid w:val="00615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47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1547B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547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1547B"/>
    <w:pPr>
      <w:spacing w:after="0" w:line="240" w:lineRule="auto"/>
    </w:pPr>
    <w:rPr>
      <w:rFonts w:ascii="Trebuchet MS" w:hAnsi="Trebuchet MS"/>
      <w:color w:val="000000" w:themeColor="tex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615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link w:val="Style1Char"/>
    <w:qFormat/>
    <w:rsid w:val="00CE21FE"/>
    <w:pPr>
      <w:spacing w:before="0" w:line="480" w:lineRule="auto"/>
    </w:pPr>
    <w:rPr>
      <w:rFonts w:asciiTheme="minorHAnsi" w:hAnsiTheme="minorHAnsi" w:cstheme="minorHAnsi"/>
      <w:b/>
      <w:color w:val="auto"/>
      <w:sz w:val="22"/>
      <w:lang w:val="en-GB"/>
    </w:rPr>
  </w:style>
  <w:style w:type="character" w:customStyle="1" w:styleId="Style1Char">
    <w:name w:val="Style1 Char"/>
    <w:basedOn w:val="Heading1Char"/>
    <w:link w:val="Style1"/>
    <w:rsid w:val="00CE21FE"/>
    <w:rPr>
      <w:rFonts w:asciiTheme="majorHAnsi" w:eastAsiaTheme="majorEastAsia" w:hAnsiTheme="majorHAnsi" w:cstheme="minorHAnsi"/>
      <w:b/>
      <w:color w:val="2F5496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6A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6A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6A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3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aljedai@moh.gov.sa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07DAD-D075-469F-9758-6829EDE63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508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ottomley (Contractor)</dc:creator>
  <cp:keywords/>
  <dc:description/>
  <cp:lastModifiedBy>Paul Alexander D.</cp:lastModifiedBy>
  <cp:revision>17</cp:revision>
  <cp:lastPrinted>2020-11-18T10:38:00Z</cp:lastPrinted>
  <dcterms:created xsi:type="dcterms:W3CDTF">2020-11-15T12:52:00Z</dcterms:created>
  <dcterms:modified xsi:type="dcterms:W3CDTF">2021-03-24T03:43:00Z</dcterms:modified>
</cp:coreProperties>
</file>